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19ACB" w14:textId="5C379C4F" w:rsidR="00C12BA9" w:rsidRPr="00C12BA9" w:rsidRDefault="00C12BA9" w:rsidP="005542CB">
      <w:pPr>
        <w:suppressAutoHyphens/>
        <w:jc w:val="center"/>
        <w:rPr>
          <w:rFonts w:eastAsia="Arial Unicode MS"/>
          <w:bCs/>
          <w:color w:val="000000" w:themeColor="text1"/>
          <w:lang w:val="en-US" w:bidi="hi-IN"/>
        </w:rPr>
      </w:pPr>
      <w:r w:rsidRPr="00C12BA9">
        <w:rPr>
          <w:rFonts w:eastAsia="Arial Unicode MS"/>
          <w:bCs/>
          <w:color w:val="000000" w:themeColor="text1"/>
          <w:lang w:val="en-US" w:bidi="hi-IN"/>
        </w:rPr>
        <w:t>Supplementary Figures</w:t>
      </w:r>
      <w:r w:rsidR="00FC19E4">
        <w:rPr>
          <w:rFonts w:eastAsia="Arial Unicode MS"/>
          <w:bCs/>
          <w:color w:val="000000" w:themeColor="text1"/>
          <w:lang w:val="en-US" w:bidi="hi-IN"/>
        </w:rPr>
        <w:t xml:space="preserve"> and Tables</w:t>
      </w:r>
    </w:p>
    <w:p w14:paraId="0C64798B" w14:textId="77777777" w:rsidR="00C12BA9" w:rsidRDefault="00C12BA9" w:rsidP="005542CB">
      <w:pPr>
        <w:suppressAutoHyphens/>
        <w:jc w:val="center"/>
        <w:rPr>
          <w:rFonts w:eastAsia="Arial Unicode MS"/>
          <w:b/>
          <w:color w:val="000000" w:themeColor="text1"/>
          <w:lang w:val="en-US" w:bidi="hi-IN"/>
        </w:rPr>
      </w:pPr>
    </w:p>
    <w:p w14:paraId="64004573" w14:textId="77777777" w:rsidR="00621289" w:rsidRPr="00AE11DB" w:rsidRDefault="00621289" w:rsidP="00AE11DB">
      <w:pPr>
        <w:suppressAutoHyphens/>
        <w:jc w:val="both"/>
        <w:rPr>
          <w:rFonts w:eastAsia="Arial Unicode MS"/>
          <w:color w:val="000000" w:themeColor="text1"/>
          <w:lang w:val="en-US" w:bidi="hi-IN"/>
        </w:rPr>
      </w:pPr>
    </w:p>
    <w:p w14:paraId="2ADF4064" w14:textId="77777777" w:rsidR="00032B35" w:rsidRPr="00AE11DB" w:rsidRDefault="00032B35" w:rsidP="00AE11DB">
      <w:pPr>
        <w:jc w:val="both"/>
        <w:rPr>
          <w:rFonts w:eastAsia="Arial Unicode MS"/>
          <w:color w:val="000000" w:themeColor="text1"/>
          <w:lang w:val="en-US" w:bidi="hi-IN"/>
        </w:rPr>
      </w:pPr>
    </w:p>
    <w:p w14:paraId="44C90D11" w14:textId="70744CC3" w:rsidR="00FC19E4" w:rsidRPr="003A0F3F" w:rsidRDefault="00FC19E4" w:rsidP="005542CB">
      <w:pPr>
        <w:jc w:val="both"/>
        <w:rPr>
          <w:b/>
          <w:lang w:val="en-US"/>
        </w:rPr>
      </w:pPr>
      <w:r w:rsidRPr="00FC19E4">
        <w:rPr>
          <w:b/>
          <w:lang w:val="en-US"/>
        </w:rPr>
        <w:t xml:space="preserve">Table S1. Genes upregulated in the hepatocytes that were selected by </w:t>
      </w:r>
      <w:proofErr w:type="spellStart"/>
      <w:r w:rsidRPr="00FC19E4">
        <w:rPr>
          <w:b/>
          <w:lang w:val="en-US"/>
        </w:rPr>
        <w:t>DeepDoublet</w:t>
      </w:r>
      <w:proofErr w:type="spellEnd"/>
      <w:r w:rsidRPr="00FC19E4">
        <w:rPr>
          <w:b/>
          <w:lang w:val="en-US"/>
        </w:rPr>
        <w:t xml:space="preserve">. </w:t>
      </w:r>
      <w:proofErr w:type="spellStart"/>
      <w:r w:rsidR="003A0F3F" w:rsidRPr="003A0F3F">
        <w:rPr>
          <w:bCs/>
          <w:lang w:val="en-US"/>
        </w:rPr>
        <w:t>De</w:t>
      </w:r>
      <w:r w:rsidR="003A0F3F">
        <w:rPr>
          <w:bCs/>
          <w:lang w:val="en-US"/>
        </w:rPr>
        <w:t>epDoublet</w:t>
      </w:r>
      <w:proofErr w:type="spellEnd"/>
      <w:r w:rsidR="003A0F3F">
        <w:rPr>
          <w:bCs/>
          <w:lang w:val="en-US"/>
        </w:rPr>
        <w:t xml:space="preserve"> predicts that t</w:t>
      </w:r>
      <w:r w:rsidRPr="00FC19E4">
        <w:rPr>
          <w:bCs/>
          <w:lang w:val="en-US"/>
        </w:rPr>
        <w:t xml:space="preserve">hese hepatocytes </w:t>
      </w:r>
      <w:r w:rsidR="003A0F3F">
        <w:rPr>
          <w:bCs/>
          <w:lang w:val="en-US"/>
        </w:rPr>
        <w:t>will</w:t>
      </w:r>
      <w:r w:rsidRPr="00FC19E4">
        <w:rPr>
          <w:bCs/>
          <w:lang w:val="en-US"/>
        </w:rPr>
        <w:t xml:space="preserve"> interact with liver endothelial cells</w:t>
      </w:r>
      <w:r w:rsidR="003A0F3F">
        <w:rPr>
          <w:bCs/>
          <w:lang w:val="en-US"/>
        </w:rPr>
        <w:t xml:space="preserve"> (LECs)</w:t>
      </w:r>
      <w:r w:rsidRPr="00FC19E4">
        <w:rPr>
          <w:bCs/>
          <w:lang w:val="en-US"/>
        </w:rPr>
        <w:t>.</w:t>
      </w:r>
    </w:p>
    <w:p w14:paraId="5BFD20D4" w14:textId="77777777" w:rsidR="00FC19E4" w:rsidRDefault="00FC19E4" w:rsidP="005542CB">
      <w:pPr>
        <w:jc w:val="both"/>
        <w:rPr>
          <w:rFonts w:eastAsia="Arial Unicode MS"/>
          <w:color w:val="000000" w:themeColor="text1"/>
          <w:lang w:val="en-US" w:bidi="hi-IN"/>
        </w:rPr>
      </w:pPr>
    </w:p>
    <w:tbl>
      <w:tblPr>
        <w:tblW w:w="3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9"/>
        <w:gridCol w:w="1679"/>
        <w:gridCol w:w="764"/>
      </w:tblGrid>
      <w:tr w:rsidR="00FC19E4" w14:paraId="28425336" w14:textId="77777777" w:rsidTr="00FC19E4">
        <w:trPr>
          <w:trHeight w:val="32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E3A7651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bookmarkStart w:id="0" w:name="RANGE!A2:C27"/>
            <w:r>
              <w:rPr>
                <w:rFonts w:ascii="Calibri" w:hAnsi="Calibri" w:cs="Calibri"/>
                <w:color w:val="000000"/>
              </w:rPr>
              <w:t>Gene</w:t>
            </w:r>
            <w:bookmarkEnd w:id="0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3D9CADB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als_adjusted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5480DB3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FC</w:t>
            </w:r>
          </w:p>
        </w:tc>
      </w:tr>
      <w:tr w:rsidR="00FC19E4" w14:paraId="3DD4500F" w14:textId="77777777" w:rsidTr="00FC19E4">
        <w:trPr>
          <w:trHeight w:val="32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37F0787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g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B506F68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2E-1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7CEA673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6</w:t>
            </w:r>
          </w:p>
        </w:tc>
      </w:tr>
      <w:tr w:rsidR="00FC19E4" w14:paraId="5F92A161" w14:textId="77777777" w:rsidTr="00FC19E4">
        <w:trPr>
          <w:trHeight w:val="32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51037D4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gptl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A3A7478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1E-1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F92D8C4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2</w:t>
            </w:r>
          </w:p>
        </w:tc>
      </w:tr>
      <w:tr w:rsidR="00FC19E4" w14:paraId="71E271A1" w14:textId="77777777" w:rsidTr="00FC19E4">
        <w:trPr>
          <w:trHeight w:val="32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745FFB3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2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6F3A5C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0E-1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D1ECE71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6</w:t>
            </w:r>
          </w:p>
        </w:tc>
      </w:tr>
      <w:tr w:rsidR="00FC19E4" w14:paraId="2FD673BF" w14:textId="77777777" w:rsidTr="00FC19E4">
        <w:trPr>
          <w:trHeight w:val="32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72E309E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27a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0BCC14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6E-0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9A0FB52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4</w:t>
            </w:r>
          </w:p>
        </w:tc>
      </w:tr>
      <w:tr w:rsidR="00FC19E4" w14:paraId="1B2CB471" w14:textId="77777777" w:rsidTr="00FC19E4">
        <w:trPr>
          <w:trHeight w:val="32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1234313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p3a1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0D0FDD4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9E-1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CA68441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2</w:t>
            </w:r>
          </w:p>
        </w:tc>
      </w:tr>
      <w:tr w:rsidR="00FC19E4" w14:paraId="7492A3B8" w14:textId="77777777" w:rsidTr="00FC19E4">
        <w:trPr>
          <w:trHeight w:val="32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D130C39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zp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EC8B0E2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2E-0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436C78F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6</w:t>
            </w:r>
          </w:p>
        </w:tc>
      </w:tr>
      <w:tr w:rsidR="00FC19E4" w14:paraId="3EDE4719" w14:textId="77777777" w:rsidTr="00FC19E4">
        <w:trPr>
          <w:trHeight w:val="32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89FC3E7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n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2B4AB5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1E-1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BDE0121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1</w:t>
            </w:r>
          </w:p>
        </w:tc>
      </w:tr>
      <w:tr w:rsidR="00FC19E4" w14:paraId="33C6E0CC" w14:textId="77777777" w:rsidTr="00FC19E4">
        <w:trPr>
          <w:trHeight w:val="32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05A6A83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p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B51B06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6E-0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9DAA3B3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1</w:t>
            </w:r>
          </w:p>
        </w:tc>
      </w:tr>
      <w:tr w:rsidR="00FC19E4" w14:paraId="16602AD1" w14:textId="77777777" w:rsidTr="00FC19E4">
        <w:trPr>
          <w:trHeight w:val="32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FAAB29F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gt2b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29366AA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E-0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BD6469F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7</w:t>
            </w:r>
          </w:p>
        </w:tc>
      </w:tr>
      <w:tr w:rsidR="00FC19E4" w14:paraId="79812AC8" w14:textId="77777777" w:rsidTr="00FC19E4">
        <w:trPr>
          <w:trHeight w:val="32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2575172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4bp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DC3AC2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E-0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DC71519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2</w:t>
            </w:r>
          </w:p>
        </w:tc>
      </w:tr>
      <w:tr w:rsidR="00FC19E4" w14:paraId="69BB7BC7" w14:textId="77777777" w:rsidTr="00FC19E4">
        <w:trPr>
          <w:trHeight w:val="32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B533E87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ob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92B541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0E-0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E407453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6</w:t>
            </w:r>
          </w:p>
        </w:tc>
      </w:tr>
      <w:tr w:rsidR="00FC19E4" w14:paraId="2DF518F7" w14:textId="77777777" w:rsidTr="00FC19E4">
        <w:trPr>
          <w:trHeight w:val="32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8886326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pb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508B31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E-0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3F876DF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9</w:t>
            </w:r>
          </w:p>
        </w:tc>
      </w:tr>
      <w:tr w:rsidR="00FC19E4" w14:paraId="08509A38" w14:textId="77777777" w:rsidTr="00FC19E4">
        <w:trPr>
          <w:trHeight w:val="32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ECB7EF1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p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FD1BAC4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7E-0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BF6DB87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7</w:t>
            </w:r>
          </w:p>
        </w:tc>
      </w:tr>
      <w:tr w:rsidR="00FC19E4" w14:paraId="224D819B" w14:textId="77777777" w:rsidTr="00FC19E4">
        <w:trPr>
          <w:trHeight w:val="32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7391776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r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445B76D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5E-0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19A94DD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8</w:t>
            </w:r>
          </w:p>
        </w:tc>
      </w:tr>
      <w:tr w:rsidR="00FC19E4" w14:paraId="630337E4" w14:textId="77777777" w:rsidTr="00FC19E4">
        <w:trPr>
          <w:trHeight w:val="32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271EE4E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y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7CFE0E5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3E-0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CF37603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6</w:t>
            </w:r>
          </w:p>
        </w:tc>
      </w:tr>
      <w:tr w:rsidR="00FC19E4" w14:paraId="5BA1A7D6" w14:textId="77777777" w:rsidTr="00FC19E4">
        <w:trPr>
          <w:trHeight w:val="32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D8407C3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ps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D2A86D4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E-0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3833555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1</w:t>
            </w:r>
          </w:p>
        </w:tc>
      </w:tr>
      <w:tr w:rsidR="00FC19E4" w14:paraId="14C6DF22" w14:textId="77777777" w:rsidTr="00FC19E4">
        <w:trPr>
          <w:trHeight w:val="32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3B0B227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p2c5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AF7436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7E-0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20A00A0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9</w:t>
            </w:r>
          </w:p>
        </w:tc>
      </w:tr>
      <w:tr w:rsidR="00FC19E4" w14:paraId="13ED1655" w14:textId="77777777" w:rsidTr="00FC19E4">
        <w:trPr>
          <w:trHeight w:val="32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C6AC922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hs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B2F685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9E-0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7A805A3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9</w:t>
            </w:r>
          </w:p>
        </w:tc>
      </w:tr>
      <w:tr w:rsidR="00FC19E4" w14:paraId="09DF3AA5" w14:textId="77777777" w:rsidTr="00FC19E4">
        <w:trPr>
          <w:trHeight w:val="32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97E85BC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gt2b3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5DD4261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8E-0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4486F36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9</w:t>
            </w:r>
          </w:p>
        </w:tc>
      </w:tr>
      <w:tr w:rsidR="00FC19E4" w14:paraId="60F80FE1" w14:textId="77777777" w:rsidTr="00FC19E4">
        <w:trPr>
          <w:trHeight w:val="32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3D97F1E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p2c5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9EE7E0F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E-0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D66EF53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1</w:t>
            </w:r>
          </w:p>
        </w:tc>
      </w:tr>
      <w:tr w:rsidR="00FC19E4" w14:paraId="055AF27F" w14:textId="77777777" w:rsidTr="00FC19E4">
        <w:trPr>
          <w:trHeight w:val="32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7860494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rinc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6A7370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5E-0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DDB6914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4</w:t>
            </w:r>
          </w:p>
        </w:tc>
      </w:tr>
      <w:tr w:rsidR="00FC19E4" w14:paraId="7158398B" w14:textId="77777777" w:rsidTr="00FC19E4">
        <w:trPr>
          <w:trHeight w:val="32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D159788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p2c6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62E206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E-0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C85BAB3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8</w:t>
            </w:r>
          </w:p>
        </w:tc>
      </w:tr>
      <w:tr w:rsidR="00FC19E4" w14:paraId="5D15A2A1" w14:textId="77777777" w:rsidTr="00FC19E4">
        <w:trPr>
          <w:trHeight w:val="32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0A48580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16a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A27105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0E-0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CD68769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FC19E4" w14:paraId="2214A28D" w14:textId="77777777" w:rsidTr="00FC19E4">
        <w:trPr>
          <w:trHeight w:val="32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20CF260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17a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5BB1853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1E-0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5A124FB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4</w:t>
            </w:r>
          </w:p>
        </w:tc>
      </w:tr>
      <w:tr w:rsidR="00FC19E4" w14:paraId="4C116276" w14:textId="77777777" w:rsidTr="00FC19E4">
        <w:trPr>
          <w:trHeight w:val="32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CACCE3F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710440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1E-0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6BD0262" w14:textId="77777777" w:rsidR="00FC19E4" w:rsidRDefault="00FC1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8</w:t>
            </w:r>
          </w:p>
        </w:tc>
      </w:tr>
    </w:tbl>
    <w:p w14:paraId="02DE5C60" w14:textId="2B6D5F0A" w:rsidR="00FC19E4" w:rsidRDefault="00FC19E4" w:rsidP="005542CB">
      <w:pPr>
        <w:jc w:val="both"/>
        <w:rPr>
          <w:rFonts w:eastAsia="Arial Unicode MS"/>
          <w:color w:val="000000" w:themeColor="text1"/>
          <w:lang w:val="en-US" w:bidi="hi-IN"/>
        </w:rPr>
      </w:pPr>
    </w:p>
    <w:p w14:paraId="1DE3BB81" w14:textId="449D1888" w:rsidR="00F90DAD" w:rsidRDefault="00F90DAD" w:rsidP="005542CB">
      <w:pPr>
        <w:jc w:val="both"/>
        <w:rPr>
          <w:rFonts w:eastAsia="Arial Unicode MS"/>
          <w:color w:val="000000" w:themeColor="text1"/>
          <w:lang w:val="en-US" w:bidi="hi-IN"/>
        </w:rPr>
      </w:pPr>
    </w:p>
    <w:p w14:paraId="59C2FCFC" w14:textId="287038BF" w:rsidR="00F90DAD" w:rsidRDefault="00F90DAD" w:rsidP="005542CB">
      <w:pPr>
        <w:jc w:val="both"/>
        <w:rPr>
          <w:rFonts w:eastAsia="Arial Unicode MS"/>
          <w:color w:val="000000" w:themeColor="text1"/>
          <w:lang w:val="en-US" w:bidi="hi-IN"/>
        </w:rPr>
      </w:pPr>
    </w:p>
    <w:p w14:paraId="743DD21F" w14:textId="02B2EE32" w:rsidR="00F90DAD" w:rsidRDefault="00F90DAD" w:rsidP="005542CB">
      <w:pPr>
        <w:jc w:val="both"/>
        <w:rPr>
          <w:rFonts w:eastAsia="Arial Unicode MS"/>
          <w:color w:val="000000" w:themeColor="text1"/>
          <w:lang w:val="en-US" w:bidi="hi-IN"/>
        </w:rPr>
      </w:pPr>
    </w:p>
    <w:p w14:paraId="3BA943EF" w14:textId="4941EB32" w:rsidR="00F90DAD" w:rsidRDefault="00F90DAD">
      <w:pPr>
        <w:rPr>
          <w:rFonts w:eastAsia="Arial Unicode MS"/>
          <w:color w:val="000000" w:themeColor="text1"/>
          <w:lang w:val="en-US" w:bidi="hi-IN"/>
        </w:rPr>
      </w:pPr>
      <w:r>
        <w:rPr>
          <w:rFonts w:eastAsia="Arial Unicode MS"/>
          <w:color w:val="000000" w:themeColor="text1"/>
          <w:lang w:val="en-US" w:bidi="hi-IN"/>
        </w:rPr>
        <w:br w:type="page"/>
      </w:r>
    </w:p>
    <w:p w14:paraId="00E8C2FF" w14:textId="2CBE59B0" w:rsidR="00F90DAD" w:rsidRPr="00F90DAD" w:rsidRDefault="00F90DAD">
      <w:pPr>
        <w:rPr>
          <w:b/>
          <w:bCs/>
          <w:lang w:val="en-US"/>
        </w:rPr>
      </w:pPr>
      <w:r w:rsidRPr="00F90DAD">
        <w:rPr>
          <w:b/>
          <w:bCs/>
          <w:lang w:val="en-US"/>
        </w:rPr>
        <w:lastRenderedPageBreak/>
        <w:t xml:space="preserve">Table S2. Genes downregulated in the hepatocytes that were selected by </w:t>
      </w:r>
      <w:proofErr w:type="spellStart"/>
      <w:r w:rsidRPr="00F90DAD">
        <w:rPr>
          <w:b/>
          <w:bCs/>
          <w:lang w:val="en-US"/>
        </w:rPr>
        <w:t>DeepDoublet</w:t>
      </w:r>
      <w:proofErr w:type="spellEnd"/>
      <w:r w:rsidRPr="00F90DAD">
        <w:rPr>
          <w:b/>
          <w:bCs/>
          <w:lang w:val="en-US"/>
        </w:rPr>
        <w:t xml:space="preserve">. </w:t>
      </w:r>
      <w:proofErr w:type="spellStart"/>
      <w:r w:rsidR="003A0F3F" w:rsidRPr="003A0F3F">
        <w:rPr>
          <w:lang w:val="en-US"/>
        </w:rPr>
        <w:t>Dee</w:t>
      </w:r>
      <w:r w:rsidR="003A0F3F">
        <w:rPr>
          <w:lang w:val="en-US"/>
        </w:rPr>
        <w:t>pDoubelt</w:t>
      </w:r>
      <w:proofErr w:type="spellEnd"/>
      <w:r w:rsidR="003A0F3F">
        <w:rPr>
          <w:lang w:val="en-US"/>
        </w:rPr>
        <w:t xml:space="preserve"> predicts that t</w:t>
      </w:r>
      <w:r w:rsidRPr="00F90DAD">
        <w:rPr>
          <w:lang w:val="en-US"/>
        </w:rPr>
        <w:t xml:space="preserve">hese hepatocytes </w:t>
      </w:r>
      <w:r w:rsidR="003A0F3F">
        <w:rPr>
          <w:lang w:val="en-US"/>
        </w:rPr>
        <w:t xml:space="preserve">will interact </w:t>
      </w:r>
      <w:r w:rsidRPr="00F90DAD">
        <w:rPr>
          <w:lang w:val="en-US"/>
        </w:rPr>
        <w:t>with liver endothelial cells</w:t>
      </w:r>
      <w:r w:rsidR="003A0F3F">
        <w:rPr>
          <w:lang w:val="en-US"/>
        </w:rPr>
        <w:t xml:space="preserve"> (LECs)</w:t>
      </w:r>
      <w:r w:rsidRPr="00F90DAD">
        <w:rPr>
          <w:lang w:val="en-US"/>
        </w:rPr>
        <w:t>.</w:t>
      </w:r>
    </w:p>
    <w:p w14:paraId="5669282A" w14:textId="77777777" w:rsidR="00F90DAD" w:rsidRDefault="00F90DAD">
      <w:pPr>
        <w:rPr>
          <w:rFonts w:eastAsia="Arial Unicode MS"/>
          <w:color w:val="000000" w:themeColor="text1"/>
          <w:lang w:val="en-US" w:bidi="hi-IN"/>
        </w:rPr>
      </w:pPr>
    </w:p>
    <w:tbl>
      <w:tblPr>
        <w:tblW w:w="43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7"/>
        <w:gridCol w:w="1679"/>
        <w:gridCol w:w="1140"/>
      </w:tblGrid>
      <w:tr w:rsidR="00F90DAD" w14:paraId="1F49E592" w14:textId="77777777" w:rsidTr="003A0F3F">
        <w:trPr>
          <w:trHeight w:val="32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62B95CB2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bookmarkStart w:id="1" w:name="RANGE!A2:C34"/>
            <w:r>
              <w:rPr>
                <w:rFonts w:ascii="Calibri" w:hAnsi="Calibri" w:cs="Calibri"/>
                <w:color w:val="000000"/>
              </w:rPr>
              <w:t>Gene</w:t>
            </w:r>
            <w:bookmarkEnd w:id="1"/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C25FBDE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als_adjusted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83C605E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FC</w:t>
            </w:r>
          </w:p>
        </w:tc>
      </w:tr>
      <w:tr w:rsidR="00F90DAD" w14:paraId="095B1165" w14:textId="77777777" w:rsidTr="003A0F3F">
        <w:trPr>
          <w:trHeight w:val="32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70F8C955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oc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350C408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1E-1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C7D2E04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53</w:t>
            </w:r>
          </w:p>
        </w:tc>
      </w:tr>
      <w:tr w:rsidR="00F90DAD" w14:paraId="05D1D339" w14:textId="77777777" w:rsidTr="003A0F3F">
        <w:trPr>
          <w:trHeight w:val="32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05B6FD2D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oc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81B64A3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9E-1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DF0B162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67</w:t>
            </w:r>
          </w:p>
        </w:tc>
      </w:tr>
      <w:tr w:rsidR="00F90DAD" w14:paraId="4F87AB16" w14:textId="77777777" w:rsidTr="003A0F3F">
        <w:trPr>
          <w:trHeight w:val="32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5DA0E448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oc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0628F4D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8E-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0203B16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71</w:t>
            </w:r>
          </w:p>
        </w:tc>
      </w:tr>
      <w:tr w:rsidR="00F90DAD" w14:paraId="41DC871E" w14:textId="77777777" w:rsidTr="003A0F3F">
        <w:trPr>
          <w:trHeight w:val="32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22BB4908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tl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5ED69D0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2E-0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00102FE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53</w:t>
            </w:r>
          </w:p>
        </w:tc>
      </w:tr>
      <w:tr w:rsidR="00F90DAD" w14:paraId="215AE759" w14:textId="77777777" w:rsidTr="003A0F3F">
        <w:trPr>
          <w:trHeight w:val="32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44385042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xyd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F6BCAD2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E-1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550A1C6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49</w:t>
            </w:r>
          </w:p>
        </w:tc>
      </w:tr>
      <w:tr w:rsidR="00F90DAD" w14:paraId="32EAEBA1" w14:textId="77777777" w:rsidTr="003A0F3F">
        <w:trPr>
          <w:trHeight w:val="32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376A0093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oa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8A4C690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8E-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462873C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08</w:t>
            </w:r>
          </w:p>
        </w:tc>
      </w:tr>
      <w:tr w:rsidR="00F90DAD" w14:paraId="3C8EBEEC" w14:textId="77777777" w:rsidTr="003A0F3F">
        <w:trPr>
          <w:trHeight w:val="32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795E495D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rpina1c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13178BC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8E-0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1F19931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89</w:t>
            </w:r>
          </w:p>
        </w:tc>
      </w:tr>
      <w:tr w:rsidR="00F90DAD" w14:paraId="5E99CF95" w14:textId="77777777" w:rsidTr="003A0F3F">
        <w:trPr>
          <w:trHeight w:val="32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4B3F4092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r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49CFCE6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4E-0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59EF7EC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62</w:t>
            </w:r>
          </w:p>
        </w:tc>
      </w:tr>
      <w:tr w:rsidR="00F90DAD" w14:paraId="19139C77" w14:textId="77777777" w:rsidTr="003A0F3F">
        <w:trPr>
          <w:trHeight w:val="32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4DBD5F78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mgcs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5045E59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6E-0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3A481C8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62</w:t>
            </w:r>
          </w:p>
        </w:tc>
      </w:tr>
      <w:tr w:rsidR="00F90DAD" w14:paraId="08CCFEA9" w14:textId="77777777" w:rsidTr="003A0F3F">
        <w:trPr>
          <w:trHeight w:val="32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20664DA9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s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FBE0A5D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3E-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8A04D95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4</w:t>
            </w:r>
          </w:p>
        </w:tc>
      </w:tr>
      <w:tr w:rsidR="00F90DAD" w14:paraId="077A4AA7" w14:textId="77777777" w:rsidTr="003A0F3F">
        <w:trPr>
          <w:trHeight w:val="32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3B524F58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0001G20Rik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FBAB46A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6E-0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8A8315C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21</w:t>
            </w:r>
          </w:p>
        </w:tc>
      </w:tr>
      <w:tr w:rsidR="00F90DAD" w14:paraId="70F1771B" w14:textId="77777777" w:rsidTr="003A0F3F">
        <w:trPr>
          <w:trHeight w:val="32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798E8CEE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fb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CC1835D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8E-0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6D97F32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12</w:t>
            </w:r>
          </w:p>
        </w:tc>
      </w:tr>
      <w:tr w:rsidR="00F90DAD" w14:paraId="7A7B15FA" w14:textId="77777777" w:rsidTr="003A0F3F">
        <w:trPr>
          <w:trHeight w:val="32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7A732DC2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5b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FAF5B7F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8E-0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555DFE4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12</w:t>
            </w:r>
          </w:p>
        </w:tc>
      </w:tr>
      <w:tr w:rsidR="00F90DAD" w14:paraId="589B1814" w14:textId="77777777" w:rsidTr="003A0F3F">
        <w:trPr>
          <w:trHeight w:val="32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5F07043D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mt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B3A9212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0E-0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1028453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05</w:t>
            </w:r>
          </w:p>
        </w:tc>
      </w:tr>
      <w:tr w:rsidR="00F90DAD" w14:paraId="49EEB5A0" w14:textId="77777777" w:rsidTr="003A0F3F">
        <w:trPr>
          <w:trHeight w:val="32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50F78C62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x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3D17E18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5E-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6DF272C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91</w:t>
            </w:r>
          </w:p>
        </w:tc>
      </w:tr>
      <w:tr w:rsidR="00F90DAD" w14:paraId="5B11B319" w14:textId="77777777" w:rsidTr="003A0F3F">
        <w:trPr>
          <w:trHeight w:val="32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65BA9184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qcrq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16D5F5A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9E-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BEFD6D7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81</w:t>
            </w:r>
          </w:p>
        </w:tc>
      </w:tr>
      <w:tr w:rsidR="00F90DAD" w14:paraId="53E58C34" w14:textId="77777777" w:rsidTr="003A0F3F">
        <w:trPr>
          <w:trHeight w:val="32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51109A60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dufa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4FF3BFB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8E-0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EACBD43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61</w:t>
            </w:r>
          </w:p>
        </w:tc>
      </w:tr>
      <w:tr w:rsidR="00F90DAD" w14:paraId="311F2375" w14:textId="77777777" w:rsidTr="003A0F3F">
        <w:trPr>
          <w:trHeight w:val="32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28409111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dufb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009FB69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2E-1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9FEDADD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54</w:t>
            </w:r>
          </w:p>
        </w:tc>
      </w:tr>
      <w:tr w:rsidR="00F90DAD" w14:paraId="4ACDB2FB" w14:textId="77777777" w:rsidTr="003A0F3F">
        <w:trPr>
          <w:trHeight w:val="32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12A00ACF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p2a1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0CB6FBB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5E-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78A2C2E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5</w:t>
            </w:r>
          </w:p>
        </w:tc>
      </w:tr>
      <w:tr w:rsidR="00F90DAD" w14:paraId="2B035E8B" w14:textId="77777777" w:rsidTr="003A0F3F">
        <w:trPr>
          <w:trHeight w:val="32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505831F5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l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281579F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8E-0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70B63E1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5</w:t>
            </w:r>
          </w:p>
        </w:tc>
      </w:tr>
      <w:tr w:rsidR="00F90DAD" w14:paraId="60326585" w14:textId="77777777" w:rsidTr="003A0F3F">
        <w:trPr>
          <w:trHeight w:val="32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3B4ECFFD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5h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98E006A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8E-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7B2C4BD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48</w:t>
            </w:r>
          </w:p>
        </w:tc>
      </w:tr>
      <w:tr w:rsidR="00F90DAD" w14:paraId="7A60F4EB" w14:textId="77777777" w:rsidTr="003A0F3F">
        <w:trPr>
          <w:trHeight w:val="32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086D7783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mp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A8E880C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3E-1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9061BAF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48</w:t>
            </w:r>
          </w:p>
        </w:tc>
      </w:tr>
      <w:tr w:rsidR="00F90DAD" w14:paraId="50D7838C" w14:textId="77777777" w:rsidTr="003A0F3F">
        <w:trPr>
          <w:trHeight w:val="32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74A0CE62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pa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81A7EE9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3E-0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B838D7C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47</w:t>
            </w:r>
          </w:p>
        </w:tc>
      </w:tr>
      <w:tr w:rsidR="00F90DAD" w14:paraId="0C18AE10" w14:textId="77777777" w:rsidTr="003A0F3F">
        <w:trPr>
          <w:trHeight w:val="32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76DE5FDB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rd1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C105822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E-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A11E8B2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47</w:t>
            </w:r>
          </w:p>
        </w:tc>
      </w:tr>
      <w:tr w:rsidR="00F90DAD" w14:paraId="6E3E863D" w14:textId="77777777" w:rsidTr="003A0F3F">
        <w:trPr>
          <w:trHeight w:val="32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29DA5489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dt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7E9D281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8E-0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03D6453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39</w:t>
            </w:r>
          </w:p>
        </w:tc>
      </w:tr>
      <w:tr w:rsidR="00F90DAD" w14:paraId="1AE316DB" w14:textId="77777777" w:rsidTr="003A0F3F">
        <w:trPr>
          <w:trHeight w:val="32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6FB0B3F0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m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8F40009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9E-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3B2513A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36</w:t>
            </w:r>
          </w:p>
        </w:tc>
      </w:tr>
      <w:tr w:rsidR="00F90DAD" w14:paraId="607AE664" w14:textId="77777777" w:rsidTr="003A0F3F">
        <w:trPr>
          <w:trHeight w:val="32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14F0A1E8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dh1l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E800CA8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8E-0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1727EE5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2</w:t>
            </w:r>
          </w:p>
        </w:tc>
      </w:tr>
      <w:tr w:rsidR="00F90DAD" w14:paraId="1375D7D6" w14:textId="77777777" w:rsidTr="003A0F3F">
        <w:trPr>
          <w:trHeight w:val="32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65E563F1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c3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C37F7AF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E-0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A25B3F6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17</w:t>
            </w:r>
          </w:p>
        </w:tc>
      </w:tr>
      <w:tr w:rsidR="00F90DAD" w14:paraId="1A47F35F" w14:textId="77777777" w:rsidTr="003A0F3F">
        <w:trPr>
          <w:trHeight w:val="32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2AE5DCC6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chd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F535BF7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E-0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BFBE9DF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16</w:t>
            </w:r>
          </w:p>
        </w:tc>
      </w:tr>
      <w:tr w:rsidR="00F90DAD" w14:paraId="662BC789" w14:textId="77777777" w:rsidTr="003A0F3F">
        <w:trPr>
          <w:trHeight w:val="32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55503171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qcr1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085A328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9E-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1D0E69D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09</w:t>
            </w:r>
          </w:p>
        </w:tc>
      </w:tr>
      <w:tr w:rsidR="00F90DAD" w14:paraId="5CDA12FE" w14:textId="77777777" w:rsidTr="003A0F3F">
        <w:trPr>
          <w:trHeight w:val="32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3892C872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x8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2208E55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2E-0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60159AC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05</w:t>
            </w:r>
          </w:p>
        </w:tc>
      </w:tr>
      <w:tr w:rsidR="00F90DAD" w14:paraId="7CA72294" w14:textId="77777777" w:rsidTr="003A0F3F">
        <w:trPr>
          <w:trHeight w:val="32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35178F9D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l37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3ED3EBE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3E-0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F8CEE85" w14:textId="77777777" w:rsidR="00F90DAD" w:rsidRDefault="00F90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04</w:t>
            </w:r>
          </w:p>
        </w:tc>
      </w:tr>
    </w:tbl>
    <w:p w14:paraId="19A0731D" w14:textId="3B6CF182" w:rsidR="00F90DAD" w:rsidRDefault="00F90DAD" w:rsidP="005542CB">
      <w:pPr>
        <w:jc w:val="both"/>
        <w:rPr>
          <w:rFonts w:eastAsia="Arial Unicode MS"/>
          <w:color w:val="000000" w:themeColor="text1"/>
          <w:lang w:val="en-US" w:bidi="hi-IN"/>
        </w:rPr>
      </w:pPr>
    </w:p>
    <w:p w14:paraId="5D79D720" w14:textId="263ECABB" w:rsidR="00F90DAD" w:rsidRDefault="00F90DAD" w:rsidP="005542CB">
      <w:pPr>
        <w:jc w:val="both"/>
        <w:rPr>
          <w:rFonts w:eastAsia="Arial Unicode MS"/>
          <w:color w:val="000000" w:themeColor="text1"/>
          <w:lang w:val="en-US" w:bidi="hi-IN"/>
        </w:rPr>
      </w:pPr>
    </w:p>
    <w:p w14:paraId="51F4352F" w14:textId="6F409382" w:rsidR="00F90DAD" w:rsidRDefault="00F90DAD">
      <w:pPr>
        <w:rPr>
          <w:rFonts w:eastAsia="Arial Unicode MS"/>
          <w:color w:val="000000" w:themeColor="text1"/>
          <w:lang w:val="en-US" w:bidi="hi-IN"/>
        </w:rPr>
      </w:pPr>
      <w:r>
        <w:rPr>
          <w:rFonts w:eastAsia="Arial Unicode MS"/>
          <w:color w:val="000000" w:themeColor="text1"/>
          <w:lang w:val="en-US" w:bidi="hi-IN"/>
        </w:rPr>
        <w:br w:type="page"/>
      </w:r>
    </w:p>
    <w:p w14:paraId="10FA5CAE" w14:textId="77777777" w:rsidR="00104D6F" w:rsidRDefault="00104D6F" w:rsidP="00104D6F">
      <w:pPr>
        <w:jc w:val="center"/>
        <w:rPr>
          <w:b/>
        </w:rPr>
      </w:pPr>
      <w:r w:rsidRPr="005530DA">
        <w:rPr>
          <w:b/>
          <w:noProof/>
        </w:rPr>
        <w:lastRenderedPageBreak/>
        <w:drawing>
          <wp:inline distT="0" distB="0" distL="0" distR="0" wp14:anchorId="095B8D63" wp14:editId="184BC909">
            <wp:extent cx="4498848" cy="2973310"/>
            <wp:effectExtent l="0" t="0" r="0" b="0"/>
            <wp:docPr id="5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B1A5C418-E1F3-E042-A5E1-50AF68D3953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B1A5C418-E1F3-E042-A5E1-50AF68D3953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7722" t="10775" r="9140" b="6802"/>
                    <a:stretch/>
                  </pic:blipFill>
                  <pic:spPr bwMode="auto">
                    <a:xfrm>
                      <a:off x="0" y="0"/>
                      <a:ext cx="4521578" cy="29883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C23AED" w14:textId="242431EC" w:rsidR="00104D6F" w:rsidRDefault="00104D6F" w:rsidP="00104D6F">
      <w:pPr>
        <w:spacing w:line="480" w:lineRule="auto"/>
        <w:jc w:val="both"/>
        <w:rPr>
          <w:lang w:val="en-US"/>
        </w:rPr>
      </w:pPr>
      <w:r>
        <w:rPr>
          <w:b/>
          <w:bCs/>
          <w:lang w:val="en-US"/>
        </w:rPr>
        <w:t>Figure</w:t>
      </w:r>
      <w:r w:rsidRPr="006E7F19">
        <w:rPr>
          <w:b/>
          <w:bCs/>
          <w:lang w:val="en-US"/>
        </w:rPr>
        <w:t xml:space="preserve"> </w:t>
      </w:r>
      <w:r w:rsidR="00FC19E4">
        <w:rPr>
          <w:b/>
          <w:bCs/>
          <w:lang w:val="en-US"/>
        </w:rPr>
        <w:t>S</w:t>
      </w:r>
      <w:r>
        <w:rPr>
          <w:b/>
          <w:bCs/>
          <w:lang w:val="en-US"/>
        </w:rPr>
        <w:t>1</w:t>
      </w:r>
      <w:r w:rsidRPr="006E7F19">
        <w:rPr>
          <w:b/>
          <w:bCs/>
          <w:lang w:val="en-US"/>
        </w:rPr>
        <w:t>. T</w:t>
      </w:r>
      <w:r>
        <w:rPr>
          <w:b/>
          <w:bCs/>
          <w:lang w:val="en-US"/>
        </w:rPr>
        <w:t>he</w:t>
      </w:r>
      <w:r w:rsidRPr="006E7F19">
        <w:rPr>
          <w:b/>
          <w:bCs/>
          <w:lang w:val="en-US"/>
        </w:rPr>
        <w:t xml:space="preserve"> UMI count distribution </w:t>
      </w:r>
      <w:r>
        <w:rPr>
          <w:b/>
          <w:bCs/>
          <w:lang w:val="en-US"/>
        </w:rPr>
        <w:t>for</w:t>
      </w:r>
      <w:r w:rsidRPr="006E7F19">
        <w:rPr>
          <w:b/>
          <w:bCs/>
          <w:lang w:val="en-US"/>
        </w:rPr>
        <w:t xml:space="preserve"> hepatocyte</w:t>
      </w:r>
      <w:r>
        <w:rPr>
          <w:b/>
          <w:bCs/>
          <w:lang w:val="en-US"/>
        </w:rPr>
        <w:t xml:space="preserve"> and liver endothelial cells</w:t>
      </w:r>
      <w:r w:rsidRPr="006E7F19">
        <w:rPr>
          <w:b/>
          <w:bCs/>
          <w:lang w:val="en-US"/>
        </w:rPr>
        <w:t xml:space="preserve">. </w:t>
      </w:r>
      <w:r>
        <w:rPr>
          <w:lang w:val="en-US"/>
        </w:rPr>
        <w:t>T</w:t>
      </w:r>
      <w:r w:rsidRPr="006E7F19">
        <w:rPr>
          <w:lang w:val="en-US"/>
        </w:rPr>
        <w:t xml:space="preserve">he </w:t>
      </w:r>
      <w:r>
        <w:rPr>
          <w:lang w:val="en-US"/>
        </w:rPr>
        <w:t xml:space="preserve">number of </w:t>
      </w:r>
      <w:r w:rsidRPr="006E7F19">
        <w:rPr>
          <w:lang w:val="en-US"/>
        </w:rPr>
        <w:t>UMI of the LEC</w:t>
      </w:r>
      <w:r>
        <w:rPr>
          <w:lang w:val="en-US"/>
        </w:rPr>
        <w:t>s</w:t>
      </w:r>
      <w:r w:rsidRPr="006E7F19">
        <w:rPr>
          <w:lang w:val="en-US"/>
        </w:rPr>
        <w:t xml:space="preserve"> is much </w:t>
      </w:r>
      <w:r>
        <w:rPr>
          <w:lang w:val="en-US"/>
        </w:rPr>
        <w:t>smaller</w:t>
      </w:r>
      <w:r w:rsidRPr="006E7F19">
        <w:rPr>
          <w:lang w:val="en-US"/>
        </w:rPr>
        <w:t xml:space="preserve"> than that of the hepatocyte</w:t>
      </w:r>
      <w:r>
        <w:rPr>
          <w:lang w:val="en-US"/>
        </w:rPr>
        <w:t xml:space="preserve">s. </w:t>
      </w:r>
    </w:p>
    <w:p w14:paraId="3EF170B3" w14:textId="77777777" w:rsidR="00C84E9A" w:rsidRDefault="00C84E9A" w:rsidP="005542CB">
      <w:pPr>
        <w:spacing w:line="480" w:lineRule="auto"/>
        <w:jc w:val="both"/>
        <w:rPr>
          <w:b/>
          <w:lang w:val="en-US"/>
        </w:rPr>
      </w:pPr>
    </w:p>
    <w:p w14:paraId="6A95ADAA" w14:textId="7AC6115B" w:rsidR="00C42A23" w:rsidRDefault="00C42A23" w:rsidP="005542CB">
      <w:pPr>
        <w:jc w:val="center"/>
        <w:rPr>
          <w:b/>
          <w:lang w:val="en-US"/>
        </w:rPr>
      </w:pPr>
      <w:r w:rsidRPr="00274EE3">
        <w:rPr>
          <w:b/>
          <w:noProof/>
          <w:lang w:val="en-US"/>
        </w:rPr>
        <w:drawing>
          <wp:inline distT="0" distB="0" distL="0" distR="0" wp14:anchorId="171A12E9" wp14:editId="6038D52B">
            <wp:extent cx="5532120" cy="998217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53709" cy="1002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2AA203" w14:textId="772A42B8" w:rsidR="003A0F3F" w:rsidRDefault="00C42A23" w:rsidP="005542CB">
      <w:pPr>
        <w:spacing w:line="480" w:lineRule="auto"/>
        <w:jc w:val="both"/>
        <w:rPr>
          <w:lang w:val="en-US"/>
        </w:rPr>
      </w:pPr>
      <w:r w:rsidRPr="006E7F19">
        <w:rPr>
          <w:b/>
          <w:lang w:val="en-US"/>
        </w:rPr>
        <w:t xml:space="preserve">Figure </w:t>
      </w:r>
      <w:r w:rsidR="00FC19E4">
        <w:rPr>
          <w:b/>
          <w:lang w:val="en-US"/>
        </w:rPr>
        <w:t>S</w:t>
      </w:r>
      <w:r w:rsidR="00104D6F">
        <w:rPr>
          <w:b/>
          <w:lang w:val="en-US"/>
        </w:rPr>
        <w:t>2</w:t>
      </w:r>
      <w:r w:rsidRPr="006E7F19">
        <w:rPr>
          <w:b/>
          <w:lang w:val="en-US"/>
        </w:rPr>
        <w:t xml:space="preserve">. The heatmap of </w:t>
      </w:r>
      <w:r>
        <w:rPr>
          <w:b/>
          <w:lang w:val="en-US"/>
        </w:rPr>
        <w:t>the upregulated</w:t>
      </w:r>
      <w:r w:rsidRPr="006E7F19">
        <w:rPr>
          <w:b/>
          <w:lang w:val="en-US"/>
        </w:rPr>
        <w:t xml:space="preserve"> genes</w:t>
      </w:r>
      <w:r>
        <w:rPr>
          <w:b/>
          <w:lang w:val="en-US"/>
        </w:rPr>
        <w:t xml:space="preserve"> related to T-helper differentiation</w:t>
      </w:r>
      <w:r w:rsidR="00F20ECB">
        <w:rPr>
          <w:b/>
          <w:lang w:val="en-US"/>
        </w:rPr>
        <w:t xml:space="preserve"> identified</w:t>
      </w:r>
      <w:r w:rsidRPr="006E7F19">
        <w:rPr>
          <w:b/>
          <w:lang w:val="en-US"/>
        </w:rPr>
        <w:t xml:space="preserve"> PIC-seq</w:t>
      </w:r>
      <w:r w:rsidR="00F20ECB">
        <w:rPr>
          <w:b/>
          <w:lang w:val="en-US"/>
        </w:rPr>
        <w:t xml:space="preserve"> </w:t>
      </w:r>
      <w:r w:rsidR="00104D6F">
        <w:rPr>
          <w:b/>
          <w:lang w:val="en-US"/>
        </w:rPr>
        <w:fldChar w:fldCharType="begin"/>
      </w:r>
      <w:r w:rsidR="003A0F3F">
        <w:rPr>
          <w:b/>
          <w:lang w:val="en-US"/>
        </w:rPr>
        <w:instrText xml:space="preserve"> ADDIN EN.CITE &lt;EndNote&gt;&lt;Cite&gt;&lt;Author&gt;Giladi&lt;/Author&gt;&lt;Year&gt;2020&lt;/Year&gt;&lt;RecNum&gt;16&lt;/RecNum&gt;&lt;DisplayText&gt;[1]&lt;/DisplayText&gt;&lt;record&gt;&lt;rec-number&gt;16&lt;/rec-number&gt;&lt;foreign-keys&gt;&lt;key app="EN" db-id="trazssaa0w59vue5v5f5wvrawdvafa2eawww" timestamp="1605391076"&gt;16&lt;/key&gt;&lt;/foreign-keys&gt;&lt;ref-type name="Journal Article"&gt;17&lt;/ref-type&gt;&lt;contributors&gt;&lt;authors&gt;&lt;author&gt;Giladi, Amir&lt;/author&gt;&lt;author&gt;Cohen, Merav&lt;/author&gt;&lt;author&gt;Medaglia, Chiara&lt;/author&gt;&lt;author&gt;Baran, Yael&lt;/author&gt;&lt;author&gt;Li, Baoguo&lt;/author&gt;&lt;author&gt;Zada, Mor&lt;/author&gt;&lt;author&gt;Bost, Pierre&lt;/author&gt;&lt;author&gt;Blecher-Gonen, Ronnie&lt;/author&gt;&lt;author&gt;Salame, Tomer-Meir&lt;/author&gt;&lt;author&gt;Mayer, Johannes U.&lt;/author&gt;&lt;author&gt;David, Eyal&lt;/author&gt;&lt;author&gt;Ronchese, Franca&lt;/author&gt;&lt;author&gt;Tanay, Amos&lt;/author&gt;&lt;author&gt;Amit, Ido&lt;/author&gt;&lt;/authors&gt;&lt;/contributors&gt;&lt;titles&gt;&lt;title&gt;Dissecting cellular crosstalk by sequencing physically interacting cells&lt;/title&gt;&lt;secondary-title&gt;Nature Biotechnology&lt;/secondary-title&gt;&lt;/titles&gt;&lt;periodical&gt;&lt;full-title&gt;Nature Biotechnology&lt;/full-title&gt;&lt;/periodical&gt;&lt;pages&gt;629-637&lt;/pages&gt;&lt;volume&gt;38&lt;/volume&gt;&lt;number&gt;5&lt;/number&gt;&lt;dates&gt;&lt;year&gt;2020&lt;/year&gt;&lt;pub-dates&gt;&lt;date&gt;2020/05/01&lt;/date&gt;&lt;/pub-dates&gt;&lt;/dates&gt;&lt;isbn&gt;1546-1696&lt;/isbn&gt;&lt;urls&gt;&lt;related-urls&gt;&lt;url&gt;https://doi.org/10.1038/s41587-020-0442-2&lt;/url&gt;&lt;url&gt;https://www.nature.com/articles/s41587-020-0442-2&lt;/url&gt;&lt;url&gt;https://www.nature.com/articles/s41587-020-0442-2.pdf&lt;/url&gt;&lt;/related-urls&gt;&lt;/urls&gt;&lt;electronic-resource-num&gt;10.1038/s41587-020-0442-2&lt;/electronic-resource-num&gt;&lt;/record&gt;&lt;/Cite&gt;&lt;/EndNote&gt;</w:instrText>
      </w:r>
      <w:r w:rsidR="00104D6F">
        <w:rPr>
          <w:b/>
          <w:lang w:val="en-US"/>
        </w:rPr>
        <w:fldChar w:fldCharType="separate"/>
      </w:r>
      <w:r w:rsidR="003A0F3F">
        <w:rPr>
          <w:b/>
          <w:noProof/>
          <w:lang w:val="en-US"/>
        </w:rPr>
        <w:t>[1]</w:t>
      </w:r>
      <w:r w:rsidR="00104D6F">
        <w:rPr>
          <w:b/>
          <w:lang w:val="en-US"/>
        </w:rPr>
        <w:fldChar w:fldCharType="end"/>
      </w:r>
      <w:r w:rsidRPr="006E7F19">
        <w:rPr>
          <w:b/>
          <w:lang w:val="en-US"/>
        </w:rPr>
        <w:t>.</w:t>
      </w:r>
      <w:r>
        <w:rPr>
          <w:lang w:val="en-US"/>
        </w:rPr>
        <w:t xml:space="preserve"> The figure</w:t>
      </w:r>
      <w:r w:rsidRPr="006E7F19">
        <w:rPr>
          <w:lang w:val="en-US"/>
        </w:rPr>
        <w:t xml:space="preserve"> show</w:t>
      </w:r>
      <w:r>
        <w:rPr>
          <w:lang w:val="en-US"/>
        </w:rPr>
        <w:t>ed</w:t>
      </w:r>
      <w:r w:rsidRPr="006E7F19">
        <w:rPr>
          <w:lang w:val="en-US"/>
        </w:rPr>
        <w:t xml:space="preserve"> the expression of </w:t>
      </w:r>
      <w:r>
        <w:rPr>
          <w:lang w:val="en-US"/>
        </w:rPr>
        <w:t>these genes</w:t>
      </w:r>
      <w:r w:rsidRPr="006E7F19">
        <w:rPr>
          <w:lang w:val="en-US"/>
        </w:rPr>
        <w:t xml:space="preserve"> in T cells, dendritic cells (DCs)</w:t>
      </w:r>
      <w:r>
        <w:rPr>
          <w:lang w:val="en-US"/>
        </w:rPr>
        <w:t>,</w:t>
      </w:r>
      <w:r w:rsidRPr="006E7F19">
        <w:rPr>
          <w:lang w:val="en-US"/>
        </w:rPr>
        <w:t xml:space="preserve"> and T-DC doublets</w:t>
      </w:r>
      <w:r>
        <w:rPr>
          <w:lang w:val="en-US"/>
        </w:rPr>
        <w:t xml:space="preserve"> under co-culture, </w:t>
      </w:r>
      <w:proofErr w:type="spellStart"/>
      <w:r>
        <w:rPr>
          <w:lang w:val="en-US"/>
        </w:rPr>
        <w:t>transwell</w:t>
      </w:r>
      <w:proofErr w:type="spellEnd"/>
      <w:r>
        <w:rPr>
          <w:lang w:val="en-US"/>
        </w:rPr>
        <w:t>, and mono-culture conditions</w:t>
      </w:r>
      <w:r w:rsidRPr="006E7F19">
        <w:rPr>
          <w:lang w:val="en-US"/>
        </w:rPr>
        <w:t xml:space="preserve"> </w:t>
      </w:r>
      <w:r>
        <w:rPr>
          <w:lang w:val="en-US"/>
        </w:rPr>
        <w:t>for 20 hours of culture.</w:t>
      </w:r>
      <w:r w:rsidRPr="006E7F19">
        <w:rPr>
          <w:lang w:val="en-US"/>
        </w:rPr>
        <w:t xml:space="preserve"> </w:t>
      </w:r>
      <w:r>
        <w:rPr>
          <w:lang w:val="en-US"/>
        </w:rPr>
        <w:t>Among the genes claimed in the PIC-seq article,</w:t>
      </w:r>
      <w:r w:rsidRPr="00B673A8">
        <w:rPr>
          <w:lang w:val="en-US"/>
        </w:rPr>
        <w:t xml:space="preserve"> Foxp3</w:t>
      </w:r>
      <w:r>
        <w:rPr>
          <w:lang w:val="en-US"/>
        </w:rPr>
        <w:t xml:space="preserve"> and</w:t>
      </w:r>
      <w:r w:rsidRPr="00B673A8">
        <w:rPr>
          <w:lang w:val="en-US"/>
        </w:rPr>
        <w:t xml:space="preserve"> II2 were not upregulated in </w:t>
      </w:r>
      <w:r>
        <w:rPr>
          <w:lang w:val="en-US"/>
        </w:rPr>
        <w:t xml:space="preserve">any </w:t>
      </w:r>
      <w:r w:rsidRPr="00B673A8">
        <w:rPr>
          <w:lang w:val="en-US"/>
        </w:rPr>
        <w:t xml:space="preserve">co-cultured T cell. </w:t>
      </w:r>
      <w:r>
        <w:rPr>
          <w:lang w:val="en-US"/>
        </w:rPr>
        <w:t>T</w:t>
      </w:r>
      <w:r w:rsidRPr="00B673A8">
        <w:rPr>
          <w:lang w:val="en-US"/>
        </w:rPr>
        <w:t>he other genes didn't show clear differential expression</w:t>
      </w:r>
      <w:r>
        <w:rPr>
          <w:lang w:val="en-US"/>
        </w:rPr>
        <w:t xml:space="preserve"> in the co-cultured T cells</w:t>
      </w:r>
      <w:r w:rsidRPr="00B673A8">
        <w:rPr>
          <w:lang w:val="en-US"/>
        </w:rPr>
        <w:t xml:space="preserve"> either.</w:t>
      </w:r>
    </w:p>
    <w:p w14:paraId="21A51B85" w14:textId="3BBECBBD" w:rsidR="003A0F3F" w:rsidRDefault="003A0F3F" w:rsidP="005542CB">
      <w:pPr>
        <w:spacing w:line="480" w:lineRule="auto"/>
        <w:jc w:val="both"/>
        <w:rPr>
          <w:lang w:val="en-US"/>
        </w:rPr>
      </w:pPr>
    </w:p>
    <w:p w14:paraId="219AF5D8" w14:textId="50D62454" w:rsidR="003A0F3F" w:rsidRDefault="003A0F3F" w:rsidP="005542CB">
      <w:pPr>
        <w:spacing w:line="480" w:lineRule="auto"/>
        <w:jc w:val="both"/>
        <w:rPr>
          <w:lang w:val="en-US"/>
        </w:rPr>
      </w:pPr>
    </w:p>
    <w:p w14:paraId="423C8195" w14:textId="26440D84" w:rsidR="003A0F3F" w:rsidRDefault="003A0F3F" w:rsidP="005542CB">
      <w:pPr>
        <w:spacing w:line="480" w:lineRule="auto"/>
        <w:jc w:val="both"/>
        <w:rPr>
          <w:lang w:val="en-US"/>
        </w:rPr>
      </w:pPr>
    </w:p>
    <w:p w14:paraId="1BC7595F" w14:textId="77777777" w:rsidR="003A0F3F" w:rsidRDefault="003A0F3F" w:rsidP="005542CB">
      <w:pPr>
        <w:spacing w:line="480" w:lineRule="auto"/>
        <w:jc w:val="both"/>
        <w:rPr>
          <w:lang w:val="en-US"/>
        </w:rPr>
      </w:pPr>
    </w:p>
    <w:p w14:paraId="73BA8187" w14:textId="77777777" w:rsidR="003A0F3F" w:rsidRPr="003A0F3F" w:rsidRDefault="003A0F3F" w:rsidP="003A0F3F">
      <w:pPr>
        <w:pStyle w:val="EndNoteCategoryHeading"/>
        <w:rPr>
          <w:noProof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Pr="003A0F3F">
        <w:rPr>
          <w:noProof/>
        </w:rPr>
        <w:t>References</w:t>
      </w:r>
    </w:p>
    <w:p w14:paraId="0EA61C7B" w14:textId="77777777" w:rsidR="003A0F3F" w:rsidRPr="003A0F3F" w:rsidRDefault="003A0F3F" w:rsidP="003A0F3F">
      <w:pPr>
        <w:pStyle w:val="EndNoteBibliography"/>
        <w:ind w:left="720" w:hanging="720"/>
        <w:rPr>
          <w:noProof/>
        </w:rPr>
      </w:pPr>
      <w:r w:rsidRPr="003A0F3F">
        <w:rPr>
          <w:noProof/>
        </w:rPr>
        <w:t>1.</w:t>
      </w:r>
      <w:r w:rsidRPr="003A0F3F">
        <w:rPr>
          <w:noProof/>
        </w:rPr>
        <w:tab/>
        <w:t xml:space="preserve">Giladi, A.; Cohen, M.; Medaglia, C.; Baran, Y.; Li, B.; Zada, M.; Bost, P.; Blecher-Gonen, R.; Salame, T.-M.; Mayer, J. U.; David, E.; Ronchese, F.; Tanay, A.; Amit, I., Dissecting cellular crosstalk by sequencing physically interacting cells. </w:t>
      </w:r>
      <w:r w:rsidRPr="003A0F3F">
        <w:rPr>
          <w:i/>
          <w:noProof/>
        </w:rPr>
        <w:t xml:space="preserve">Nature Biotechnology </w:t>
      </w:r>
      <w:r w:rsidRPr="003A0F3F">
        <w:rPr>
          <w:b/>
          <w:noProof/>
        </w:rPr>
        <w:t>2020,</w:t>
      </w:r>
      <w:r w:rsidRPr="003A0F3F">
        <w:rPr>
          <w:noProof/>
        </w:rPr>
        <w:t xml:space="preserve"> 38, (5), 629-637.</w:t>
      </w:r>
    </w:p>
    <w:p w14:paraId="64DCE3A5" w14:textId="73AEA969" w:rsidR="00D9764F" w:rsidRDefault="003A0F3F" w:rsidP="005542CB">
      <w:pPr>
        <w:spacing w:line="480" w:lineRule="auto"/>
        <w:jc w:val="both"/>
        <w:rPr>
          <w:lang w:val="en-US"/>
        </w:rPr>
      </w:pPr>
      <w:r>
        <w:rPr>
          <w:lang w:val="en-US"/>
        </w:rPr>
        <w:fldChar w:fldCharType="end"/>
      </w:r>
    </w:p>
    <w:sectPr w:rsidR="00D9764F" w:rsidSect="00723772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31A105" w14:textId="77777777" w:rsidR="000F0EE5" w:rsidRDefault="000F0EE5" w:rsidP="009A5EC7">
      <w:r>
        <w:separator/>
      </w:r>
    </w:p>
  </w:endnote>
  <w:endnote w:type="continuationSeparator" w:id="0">
    <w:p w14:paraId="76CEA39C" w14:textId="77777777" w:rsidR="000F0EE5" w:rsidRDefault="000F0EE5" w:rsidP="009A5E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1E26A4" w14:textId="77777777" w:rsidR="000F0EE5" w:rsidRDefault="000F0EE5" w:rsidP="009A5EC7">
      <w:r>
        <w:separator/>
      </w:r>
    </w:p>
  </w:footnote>
  <w:footnote w:type="continuationSeparator" w:id="0">
    <w:p w14:paraId="31A6EE37" w14:textId="77777777" w:rsidR="000F0EE5" w:rsidRDefault="000F0EE5" w:rsidP="009A5E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6E6613"/>
    <w:multiLevelType w:val="hybridMultilevel"/>
    <w:tmpl w:val="250C93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EC351F"/>
    <w:multiLevelType w:val="multilevel"/>
    <w:tmpl w:val="41A23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46D5623"/>
    <w:multiLevelType w:val="multilevel"/>
    <w:tmpl w:val="826E4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EEE0E93"/>
    <w:multiLevelType w:val="hybridMultilevel"/>
    <w:tmpl w:val="100AAA12"/>
    <w:lvl w:ilvl="0" w:tplc="BF74726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F475F2F"/>
    <w:multiLevelType w:val="multilevel"/>
    <w:tmpl w:val="AC5E45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2907B4C"/>
    <w:multiLevelType w:val="hybridMultilevel"/>
    <w:tmpl w:val="20888B96"/>
    <w:lvl w:ilvl="0" w:tplc="BB5A0E9E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8130B0"/>
    <w:multiLevelType w:val="hybridMultilevel"/>
    <w:tmpl w:val="D4986A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3160BA"/>
    <w:multiLevelType w:val="hybridMultilevel"/>
    <w:tmpl w:val="D0863A1A"/>
    <w:lvl w:ilvl="0" w:tplc="37A6423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1400208">
    <w:abstractNumId w:val="2"/>
  </w:num>
  <w:num w:numId="2" w16cid:durableId="160120141">
    <w:abstractNumId w:val="0"/>
  </w:num>
  <w:num w:numId="3" w16cid:durableId="132212070">
    <w:abstractNumId w:val="6"/>
  </w:num>
  <w:num w:numId="4" w16cid:durableId="1241283020">
    <w:abstractNumId w:val="7"/>
  </w:num>
  <w:num w:numId="5" w16cid:durableId="709765689">
    <w:abstractNumId w:val="5"/>
  </w:num>
  <w:num w:numId="6" w16cid:durableId="57363270">
    <w:abstractNumId w:val="1"/>
  </w:num>
  <w:num w:numId="7" w16cid:durableId="163017135">
    <w:abstractNumId w:val="3"/>
  </w:num>
  <w:num w:numId="8" w16cid:durableId="72707549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Molecular Scienc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trazssaa0w59vue5v5f5wvrawdvafa2eawww&quot;&gt;My EndNote Library&lt;record-ids&gt;&lt;item&gt;16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reference-group&gt;&lt;kind&gt;1&lt;/kind&gt;&lt;heading&gt;References&lt;/heading&gt;&lt;alignment&gt;-1&lt;/alignment&gt;&lt;records&gt;&lt;record&gt;&lt;key app=&quot;EN&quot; db-id=&quot;trazssaa0w59vue5v5f5wvrawdvafa2eawww&quot;&gt;15&lt;/key&gt;&lt;/record&gt;&lt;record&gt;&lt;key app=&quot;EN&quot; db-id=&quot;trazssaa0w59vue5v5f5wvrawdvafa2eawww&quot;&gt;7&lt;/key&gt;&lt;/record&gt;&lt;record&gt;&lt;key app=&quot;EN&quot; db-id=&quot;trazssaa0w59vue5v5f5wvrawdvafa2eawww&quot;&gt;11&lt;/key&gt;&lt;/record&gt;&lt;record&gt;&lt;key app=&quot;EN&quot; db-id=&quot;trazssaa0w59vue5v5f5wvrawdvafa2eawww&quot;&gt;12&lt;/key&gt;&lt;/record&gt;&lt;record&gt;&lt;key app=&quot;EN&quot; db-id=&quot;trazssaa0w59vue5v5f5wvrawdvafa2eawww&quot;&gt;14&lt;/key&gt;&lt;/record&gt;&lt;record&gt;&lt;key app=&quot;EN&quot; db-id=&quot;trazssaa0w59vue5v5f5wvrawdvafa2eawww&quot;&gt;13&lt;/key&gt;&lt;/record&gt;&lt;record&gt;&lt;key app=&quot;EN&quot; db-id=&quot;trazssaa0w59vue5v5f5wvrawdvafa2eawww&quot;&gt;16&lt;/key&gt;&lt;/record&gt;&lt;record&gt;&lt;key app=&quot;EN&quot; db-id=&quot;trazssaa0w59vue5v5f5wvrawdvafa2eawww&quot;&gt;22&lt;/key&gt;&lt;/record&gt;&lt;record&gt;&lt;key app=&quot;EN&quot; db-id=&quot;trazssaa0w59vue5v5f5wvrawdvafa2eawww&quot;&gt;18&lt;/key&gt;&lt;/record&gt;&lt;record&gt;&lt;key app=&quot;EN&quot; db-id=&quot;trazssaa0w59vue5v5f5wvrawdvafa2eawww&quot;&gt;21&lt;/key&gt;&lt;/record&gt;&lt;record&gt;&lt;key app=&quot;EN&quot; db-id=&quot;trazssaa0w59vue5v5f5wvrawdvafa2eawww&quot;&gt;25&lt;/key&gt;&lt;/record&gt;&lt;record&gt;&lt;key app=&quot;EN&quot; db-id=&quot;trazssaa0w59vue5v5f5wvrawdvafa2eawww&quot;&gt;34&lt;/key&gt;&lt;/record&gt;&lt;record&gt;&lt;key app=&quot;EN&quot; db-id=&quot;trazssaa0w59vue5v5f5wvrawdvafa2eawww&quot;&gt;38&lt;/key&gt;&lt;/record&gt;&lt;record&gt;&lt;key app=&quot;EN&quot; db-id=&quot;trazssaa0w59vue5v5f5wvrawdvafa2eawww&quot;&gt;33&lt;/key&gt;&lt;/record&gt;&lt;record&gt;&lt;key app=&quot;EN&quot; db-id=&quot;trazssaa0w59vue5v5f5wvrawdvafa2eawww&quot;&gt;32&lt;/key&gt;&lt;/record&gt;&lt;record&gt;&lt;key app=&quot;EN&quot; db-id=&quot;trazssaa0w59vue5v5f5wvrawdvafa2eawww&quot;&gt;26&lt;/key&gt;&lt;/record&gt;&lt;record&gt;&lt;key app=&quot;EN&quot; db-id=&quot;trazssaa0w59vue5v5f5wvrawdvafa2eawww&quot;&gt;31&lt;/key&gt;&lt;/record&gt;&lt;record&gt;&lt;key app=&quot;EN&quot; db-id=&quot;trazssaa0w59vue5v5f5wvrawdvafa2eawww&quot;&gt;35&lt;/key&gt;&lt;/record&gt;&lt;record&gt;&lt;key app=&quot;EN&quot; db-id=&quot;trazssaa0w59vue5v5f5wvrawdvafa2eawww&quot;&gt;30&lt;/key&gt;&lt;/record&gt;&lt;record&gt;&lt;key app=&quot;EN&quot; db-id=&quot;trazssaa0w59vue5v5f5wvrawdvafa2eawww&quot;&gt;29&lt;/key&gt;&lt;/record&gt;&lt;record&gt;&lt;key app=&quot;EN&quot; db-id=&quot;trazssaa0w59vue5v5f5wvrawdvafa2eawww&quot;&gt;37&lt;/key&gt;&lt;/record&gt;&lt;record&gt;&lt;key app=&quot;EN&quot; db-id=&quot;trazssaa0w59vue5v5f5wvrawdvafa2eawww&quot;&gt;36&lt;/key&gt;&lt;/record&gt;&lt;record&gt;&lt;key app=&quot;EN&quot; db-id=&quot;trazssaa0w59vue5v5f5wvrawdvafa2eawww&quot;&gt;41&lt;/key&gt;&lt;/record&gt;&lt;record&gt;&lt;key app=&quot;EN&quot; db-id=&quot;trazssaa0w59vue5v5f5wvrawdvafa2eawww&quot;&gt;39&lt;/key&gt;&lt;/record&gt;&lt;record&gt;&lt;key app=&quot;EN&quot; db-id=&quot;trazssaa0w59vue5v5f5wvrawdvafa2eawww&quot;&gt;9&lt;/key&gt;&lt;/record&gt;&lt;record&gt;&lt;key app=&quot;EN&quot; db-id=&quot;trazssaa0w59vue5v5f5wvrawdvafa2eawww&quot;&gt;8&lt;/key&gt;&lt;/record&gt;&lt;record&gt;&lt;key app=&quot;EN&quot; db-id=&quot;trazssaa0w59vue5v5f5wvrawdvafa2eawww&quot;&gt;40&lt;/key&gt;&lt;/record&gt;&lt;record&gt;&lt;key app=&quot;EN&quot; db-id=&quot;trazssaa0w59vue5v5f5wvrawdvafa2eawww&quot;&gt;27&lt;/key&gt;&lt;/record&gt;&lt;record&gt;&lt;key app=&quot;EN&quot; db-id=&quot;trazssaa0w59vue5v5f5wvrawdvafa2eawww&quot;&gt;28&lt;/key&gt;&lt;/record&gt;&lt;record&gt;&lt;key app=&quot;EN&quot; db-id=&quot;trazssaa0w59vue5v5f5wvrawdvafa2eawww&quot;&gt;42&lt;/key&gt;&lt;/record&gt;&lt;/records&gt;&lt;/reference-group&gt;&lt;/reference-groups&gt;"/>
  </w:docVars>
  <w:rsids>
    <w:rsidRoot w:val="00964C64"/>
    <w:rsid w:val="00001A60"/>
    <w:rsid w:val="00003552"/>
    <w:rsid w:val="00004D85"/>
    <w:rsid w:val="000056DC"/>
    <w:rsid w:val="00005D09"/>
    <w:rsid w:val="0000610B"/>
    <w:rsid w:val="00006201"/>
    <w:rsid w:val="00011607"/>
    <w:rsid w:val="0001334F"/>
    <w:rsid w:val="00015025"/>
    <w:rsid w:val="0002211B"/>
    <w:rsid w:val="00031CE6"/>
    <w:rsid w:val="00032B35"/>
    <w:rsid w:val="00032D9E"/>
    <w:rsid w:val="00034F8B"/>
    <w:rsid w:val="000356A4"/>
    <w:rsid w:val="000413A7"/>
    <w:rsid w:val="0004261F"/>
    <w:rsid w:val="00050FB6"/>
    <w:rsid w:val="0005207B"/>
    <w:rsid w:val="00053712"/>
    <w:rsid w:val="00060BA7"/>
    <w:rsid w:val="00061893"/>
    <w:rsid w:val="000701BE"/>
    <w:rsid w:val="000715BF"/>
    <w:rsid w:val="00074F7E"/>
    <w:rsid w:val="00080BD8"/>
    <w:rsid w:val="00081605"/>
    <w:rsid w:val="00084BF1"/>
    <w:rsid w:val="000859CC"/>
    <w:rsid w:val="0008743F"/>
    <w:rsid w:val="000A0B56"/>
    <w:rsid w:val="000A4CBA"/>
    <w:rsid w:val="000A51F2"/>
    <w:rsid w:val="000A57D7"/>
    <w:rsid w:val="000A6F5D"/>
    <w:rsid w:val="000B7365"/>
    <w:rsid w:val="000C64DF"/>
    <w:rsid w:val="000D1607"/>
    <w:rsid w:val="000D1FF7"/>
    <w:rsid w:val="000D335B"/>
    <w:rsid w:val="000D335E"/>
    <w:rsid w:val="000D5D6B"/>
    <w:rsid w:val="000E3EB7"/>
    <w:rsid w:val="000E7ADD"/>
    <w:rsid w:val="000F0EE5"/>
    <w:rsid w:val="000F2CDF"/>
    <w:rsid w:val="000F7142"/>
    <w:rsid w:val="000F72A5"/>
    <w:rsid w:val="00100038"/>
    <w:rsid w:val="00103032"/>
    <w:rsid w:val="00103765"/>
    <w:rsid w:val="00104D6F"/>
    <w:rsid w:val="00112F4E"/>
    <w:rsid w:val="00113360"/>
    <w:rsid w:val="00116D23"/>
    <w:rsid w:val="00121AE3"/>
    <w:rsid w:val="001303A2"/>
    <w:rsid w:val="001312B7"/>
    <w:rsid w:val="00134A92"/>
    <w:rsid w:val="00134ACF"/>
    <w:rsid w:val="001362BA"/>
    <w:rsid w:val="001408D6"/>
    <w:rsid w:val="00141607"/>
    <w:rsid w:val="00143A11"/>
    <w:rsid w:val="00152498"/>
    <w:rsid w:val="00154A52"/>
    <w:rsid w:val="00156747"/>
    <w:rsid w:val="00157C3E"/>
    <w:rsid w:val="00164458"/>
    <w:rsid w:val="00167CA2"/>
    <w:rsid w:val="00170B23"/>
    <w:rsid w:val="00175B47"/>
    <w:rsid w:val="00180898"/>
    <w:rsid w:val="0018144B"/>
    <w:rsid w:val="00181B08"/>
    <w:rsid w:val="00191E02"/>
    <w:rsid w:val="0019327B"/>
    <w:rsid w:val="00196C4D"/>
    <w:rsid w:val="00196EA7"/>
    <w:rsid w:val="001A1523"/>
    <w:rsid w:val="001B2699"/>
    <w:rsid w:val="001B2D34"/>
    <w:rsid w:val="001B5DCF"/>
    <w:rsid w:val="001D3BCA"/>
    <w:rsid w:val="001D4424"/>
    <w:rsid w:val="001D59E0"/>
    <w:rsid w:val="001D6EA2"/>
    <w:rsid w:val="001D7D70"/>
    <w:rsid w:val="001D7ED1"/>
    <w:rsid w:val="001E0185"/>
    <w:rsid w:val="001E48C5"/>
    <w:rsid w:val="001E56B8"/>
    <w:rsid w:val="001E76B5"/>
    <w:rsid w:val="001F5DC6"/>
    <w:rsid w:val="00203F29"/>
    <w:rsid w:val="002108C5"/>
    <w:rsid w:val="002152EC"/>
    <w:rsid w:val="0021582B"/>
    <w:rsid w:val="002209D8"/>
    <w:rsid w:val="00225373"/>
    <w:rsid w:val="0022689A"/>
    <w:rsid w:val="00227408"/>
    <w:rsid w:val="002276E8"/>
    <w:rsid w:val="00227B6E"/>
    <w:rsid w:val="00230659"/>
    <w:rsid w:val="00231E1B"/>
    <w:rsid w:val="002323C5"/>
    <w:rsid w:val="00234F83"/>
    <w:rsid w:val="002372BD"/>
    <w:rsid w:val="0024407B"/>
    <w:rsid w:val="00244A60"/>
    <w:rsid w:val="002466A2"/>
    <w:rsid w:val="002513F8"/>
    <w:rsid w:val="00253D2C"/>
    <w:rsid w:val="00254899"/>
    <w:rsid w:val="002614CF"/>
    <w:rsid w:val="002631E6"/>
    <w:rsid w:val="00263811"/>
    <w:rsid w:val="0026774B"/>
    <w:rsid w:val="00267F21"/>
    <w:rsid w:val="002704C4"/>
    <w:rsid w:val="00272C37"/>
    <w:rsid w:val="00273DC8"/>
    <w:rsid w:val="00276A56"/>
    <w:rsid w:val="00285D6F"/>
    <w:rsid w:val="00286B28"/>
    <w:rsid w:val="00292464"/>
    <w:rsid w:val="002924D8"/>
    <w:rsid w:val="00292795"/>
    <w:rsid w:val="00295978"/>
    <w:rsid w:val="00296161"/>
    <w:rsid w:val="002A08EA"/>
    <w:rsid w:val="002A46E4"/>
    <w:rsid w:val="002A7E38"/>
    <w:rsid w:val="002B4843"/>
    <w:rsid w:val="002B4B5F"/>
    <w:rsid w:val="002B52DB"/>
    <w:rsid w:val="002C2FD8"/>
    <w:rsid w:val="002C48F7"/>
    <w:rsid w:val="002C68D8"/>
    <w:rsid w:val="002C7C66"/>
    <w:rsid w:val="002D1A3E"/>
    <w:rsid w:val="002D56CD"/>
    <w:rsid w:val="002D6061"/>
    <w:rsid w:val="002E041F"/>
    <w:rsid w:val="002E1994"/>
    <w:rsid w:val="002E72C7"/>
    <w:rsid w:val="002F1992"/>
    <w:rsid w:val="002F2313"/>
    <w:rsid w:val="002F5520"/>
    <w:rsid w:val="002F5F30"/>
    <w:rsid w:val="002F7DB3"/>
    <w:rsid w:val="00301B1E"/>
    <w:rsid w:val="00303F45"/>
    <w:rsid w:val="00305881"/>
    <w:rsid w:val="003067D0"/>
    <w:rsid w:val="003074EF"/>
    <w:rsid w:val="00310275"/>
    <w:rsid w:val="00312E30"/>
    <w:rsid w:val="00321AF5"/>
    <w:rsid w:val="003324C6"/>
    <w:rsid w:val="003331DA"/>
    <w:rsid w:val="00333CF1"/>
    <w:rsid w:val="00334560"/>
    <w:rsid w:val="00334BDA"/>
    <w:rsid w:val="0034005E"/>
    <w:rsid w:val="003401D8"/>
    <w:rsid w:val="00341C90"/>
    <w:rsid w:val="00351BD9"/>
    <w:rsid w:val="0035297B"/>
    <w:rsid w:val="00354BD9"/>
    <w:rsid w:val="0036357F"/>
    <w:rsid w:val="003677C4"/>
    <w:rsid w:val="00367F17"/>
    <w:rsid w:val="00374466"/>
    <w:rsid w:val="00377AF0"/>
    <w:rsid w:val="00386CD2"/>
    <w:rsid w:val="003871F1"/>
    <w:rsid w:val="003875A0"/>
    <w:rsid w:val="00387CD2"/>
    <w:rsid w:val="00390A8C"/>
    <w:rsid w:val="00392A2D"/>
    <w:rsid w:val="0039416A"/>
    <w:rsid w:val="003945F6"/>
    <w:rsid w:val="00396FB4"/>
    <w:rsid w:val="003A0F3F"/>
    <w:rsid w:val="003A3B93"/>
    <w:rsid w:val="003A43B1"/>
    <w:rsid w:val="003B3A20"/>
    <w:rsid w:val="003B4261"/>
    <w:rsid w:val="003B7626"/>
    <w:rsid w:val="003C1F50"/>
    <w:rsid w:val="003C2A54"/>
    <w:rsid w:val="003C42F2"/>
    <w:rsid w:val="003D0A36"/>
    <w:rsid w:val="003D163A"/>
    <w:rsid w:val="003D2AE7"/>
    <w:rsid w:val="003D4CC8"/>
    <w:rsid w:val="003E0132"/>
    <w:rsid w:val="003E2D9B"/>
    <w:rsid w:val="003E3585"/>
    <w:rsid w:val="003E7DB0"/>
    <w:rsid w:val="003F1883"/>
    <w:rsid w:val="003F5347"/>
    <w:rsid w:val="003F55DA"/>
    <w:rsid w:val="00400C05"/>
    <w:rsid w:val="004073E0"/>
    <w:rsid w:val="004077C6"/>
    <w:rsid w:val="0041083E"/>
    <w:rsid w:val="00411EA9"/>
    <w:rsid w:val="00412804"/>
    <w:rsid w:val="00414A7F"/>
    <w:rsid w:val="00415911"/>
    <w:rsid w:val="004227B4"/>
    <w:rsid w:val="00422DE4"/>
    <w:rsid w:val="004272BF"/>
    <w:rsid w:val="00427C90"/>
    <w:rsid w:val="004332E2"/>
    <w:rsid w:val="004377AD"/>
    <w:rsid w:val="00440189"/>
    <w:rsid w:val="00442CC4"/>
    <w:rsid w:val="0044334A"/>
    <w:rsid w:val="00443C49"/>
    <w:rsid w:val="0044546C"/>
    <w:rsid w:val="00447779"/>
    <w:rsid w:val="004530BD"/>
    <w:rsid w:val="00454B45"/>
    <w:rsid w:val="004560CD"/>
    <w:rsid w:val="004633A9"/>
    <w:rsid w:val="00465F62"/>
    <w:rsid w:val="00473E86"/>
    <w:rsid w:val="0047603D"/>
    <w:rsid w:val="00476C25"/>
    <w:rsid w:val="00476DBF"/>
    <w:rsid w:val="0048545E"/>
    <w:rsid w:val="00493850"/>
    <w:rsid w:val="00494A7D"/>
    <w:rsid w:val="004951E5"/>
    <w:rsid w:val="00497842"/>
    <w:rsid w:val="004A0E82"/>
    <w:rsid w:val="004A10EB"/>
    <w:rsid w:val="004B2C74"/>
    <w:rsid w:val="004C06EC"/>
    <w:rsid w:val="004C2445"/>
    <w:rsid w:val="004C47E3"/>
    <w:rsid w:val="004C5A91"/>
    <w:rsid w:val="004D0EF6"/>
    <w:rsid w:val="004D7A82"/>
    <w:rsid w:val="004E121B"/>
    <w:rsid w:val="004E1F88"/>
    <w:rsid w:val="004F0C11"/>
    <w:rsid w:val="004F529A"/>
    <w:rsid w:val="00511DE6"/>
    <w:rsid w:val="00512287"/>
    <w:rsid w:val="00517EFF"/>
    <w:rsid w:val="00520CCE"/>
    <w:rsid w:val="00522DE9"/>
    <w:rsid w:val="00524C24"/>
    <w:rsid w:val="00525DF1"/>
    <w:rsid w:val="005275C5"/>
    <w:rsid w:val="005311D0"/>
    <w:rsid w:val="00531C78"/>
    <w:rsid w:val="00531E15"/>
    <w:rsid w:val="00531FD3"/>
    <w:rsid w:val="00532224"/>
    <w:rsid w:val="00532720"/>
    <w:rsid w:val="00535CFA"/>
    <w:rsid w:val="00537AF3"/>
    <w:rsid w:val="00544D1D"/>
    <w:rsid w:val="00550E88"/>
    <w:rsid w:val="00551BAE"/>
    <w:rsid w:val="005520AC"/>
    <w:rsid w:val="0055307E"/>
    <w:rsid w:val="005542CB"/>
    <w:rsid w:val="00555BDC"/>
    <w:rsid w:val="00555BF7"/>
    <w:rsid w:val="00556A91"/>
    <w:rsid w:val="00562310"/>
    <w:rsid w:val="0056660A"/>
    <w:rsid w:val="00566794"/>
    <w:rsid w:val="00566B98"/>
    <w:rsid w:val="00567225"/>
    <w:rsid w:val="00573A4B"/>
    <w:rsid w:val="00573D9B"/>
    <w:rsid w:val="00576696"/>
    <w:rsid w:val="00577B78"/>
    <w:rsid w:val="0058183B"/>
    <w:rsid w:val="00582318"/>
    <w:rsid w:val="00582457"/>
    <w:rsid w:val="00590374"/>
    <w:rsid w:val="00590890"/>
    <w:rsid w:val="00590A61"/>
    <w:rsid w:val="005927FE"/>
    <w:rsid w:val="00592F23"/>
    <w:rsid w:val="005A089B"/>
    <w:rsid w:val="005A19DF"/>
    <w:rsid w:val="005B279B"/>
    <w:rsid w:val="005B4F5C"/>
    <w:rsid w:val="005B56FD"/>
    <w:rsid w:val="005C0DA0"/>
    <w:rsid w:val="005C0EC4"/>
    <w:rsid w:val="005C2EAD"/>
    <w:rsid w:val="005C415F"/>
    <w:rsid w:val="005D5275"/>
    <w:rsid w:val="005D5F5A"/>
    <w:rsid w:val="005E2013"/>
    <w:rsid w:val="005E323E"/>
    <w:rsid w:val="005E656A"/>
    <w:rsid w:val="005E6615"/>
    <w:rsid w:val="00600BAA"/>
    <w:rsid w:val="00602C4E"/>
    <w:rsid w:val="006044F1"/>
    <w:rsid w:val="0060568E"/>
    <w:rsid w:val="00606F03"/>
    <w:rsid w:val="00610858"/>
    <w:rsid w:val="006201A5"/>
    <w:rsid w:val="00620880"/>
    <w:rsid w:val="006210A4"/>
    <w:rsid w:val="00621289"/>
    <w:rsid w:val="00621906"/>
    <w:rsid w:val="00626D5B"/>
    <w:rsid w:val="00627708"/>
    <w:rsid w:val="0063187B"/>
    <w:rsid w:val="006323C7"/>
    <w:rsid w:val="006351B5"/>
    <w:rsid w:val="00641CD4"/>
    <w:rsid w:val="006452DF"/>
    <w:rsid w:val="00647F45"/>
    <w:rsid w:val="00651E10"/>
    <w:rsid w:val="00654262"/>
    <w:rsid w:val="00654266"/>
    <w:rsid w:val="00654F3B"/>
    <w:rsid w:val="00655508"/>
    <w:rsid w:val="00656700"/>
    <w:rsid w:val="006576D7"/>
    <w:rsid w:val="00660475"/>
    <w:rsid w:val="00660A09"/>
    <w:rsid w:val="006610BB"/>
    <w:rsid w:val="00661284"/>
    <w:rsid w:val="006619E9"/>
    <w:rsid w:val="00662DE7"/>
    <w:rsid w:val="0066616B"/>
    <w:rsid w:val="00666FFC"/>
    <w:rsid w:val="00667F5C"/>
    <w:rsid w:val="00671EB4"/>
    <w:rsid w:val="006735B0"/>
    <w:rsid w:val="006738AA"/>
    <w:rsid w:val="006738F6"/>
    <w:rsid w:val="00676E71"/>
    <w:rsid w:val="0068424E"/>
    <w:rsid w:val="0068438B"/>
    <w:rsid w:val="006857FF"/>
    <w:rsid w:val="00686AB8"/>
    <w:rsid w:val="00690CCE"/>
    <w:rsid w:val="00691A14"/>
    <w:rsid w:val="00691F79"/>
    <w:rsid w:val="00692801"/>
    <w:rsid w:val="00692DDF"/>
    <w:rsid w:val="00693D66"/>
    <w:rsid w:val="006949D5"/>
    <w:rsid w:val="00697B94"/>
    <w:rsid w:val="006A4931"/>
    <w:rsid w:val="006A4EAD"/>
    <w:rsid w:val="006B0BCE"/>
    <w:rsid w:val="006B2F79"/>
    <w:rsid w:val="006B759E"/>
    <w:rsid w:val="006C0DD6"/>
    <w:rsid w:val="006C3D4B"/>
    <w:rsid w:val="006C3EF8"/>
    <w:rsid w:val="006C5B09"/>
    <w:rsid w:val="006C679B"/>
    <w:rsid w:val="006D6CB1"/>
    <w:rsid w:val="006E4DAB"/>
    <w:rsid w:val="006E7EB3"/>
    <w:rsid w:val="006E7FE1"/>
    <w:rsid w:val="006F0267"/>
    <w:rsid w:val="006F164A"/>
    <w:rsid w:val="00710CD6"/>
    <w:rsid w:val="007118BA"/>
    <w:rsid w:val="00711A82"/>
    <w:rsid w:val="00711F09"/>
    <w:rsid w:val="007205B4"/>
    <w:rsid w:val="00723772"/>
    <w:rsid w:val="00725D52"/>
    <w:rsid w:val="00726263"/>
    <w:rsid w:val="007264DA"/>
    <w:rsid w:val="00726C4D"/>
    <w:rsid w:val="007303D3"/>
    <w:rsid w:val="00730926"/>
    <w:rsid w:val="007347BA"/>
    <w:rsid w:val="00735B8C"/>
    <w:rsid w:val="007435EE"/>
    <w:rsid w:val="00743E09"/>
    <w:rsid w:val="00744E24"/>
    <w:rsid w:val="0074559B"/>
    <w:rsid w:val="00745D22"/>
    <w:rsid w:val="007471A7"/>
    <w:rsid w:val="00752D30"/>
    <w:rsid w:val="00754201"/>
    <w:rsid w:val="007621EA"/>
    <w:rsid w:val="0076241B"/>
    <w:rsid w:val="00771B94"/>
    <w:rsid w:val="007756CF"/>
    <w:rsid w:val="00776F24"/>
    <w:rsid w:val="00781936"/>
    <w:rsid w:val="0078381B"/>
    <w:rsid w:val="0078423F"/>
    <w:rsid w:val="007874C7"/>
    <w:rsid w:val="0079396F"/>
    <w:rsid w:val="007955FB"/>
    <w:rsid w:val="007A09BC"/>
    <w:rsid w:val="007A2DA7"/>
    <w:rsid w:val="007A3AD1"/>
    <w:rsid w:val="007A3F0D"/>
    <w:rsid w:val="007A5763"/>
    <w:rsid w:val="007A66D7"/>
    <w:rsid w:val="007B1B61"/>
    <w:rsid w:val="007B3B02"/>
    <w:rsid w:val="007B6831"/>
    <w:rsid w:val="007C2C65"/>
    <w:rsid w:val="007C3487"/>
    <w:rsid w:val="007C6F52"/>
    <w:rsid w:val="007D0394"/>
    <w:rsid w:val="007D54BC"/>
    <w:rsid w:val="007E06E3"/>
    <w:rsid w:val="007E11D0"/>
    <w:rsid w:val="007E1537"/>
    <w:rsid w:val="007F536F"/>
    <w:rsid w:val="007F77BC"/>
    <w:rsid w:val="00812B04"/>
    <w:rsid w:val="008135A2"/>
    <w:rsid w:val="00820B22"/>
    <w:rsid w:val="008226DA"/>
    <w:rsid w:val="00822A1F"/>
    <w:rsid w:val="008232F1"/>
    <w:rsid w:val="00824242"/>
    <w:rsid w:val="008252CB"/>
    <w:rsid w:val="00830C18"/>
    <w:rsid w:val="0083117A"/>
    <w:rsid w:val="00834FED"/>
    <w:rsid w:val="00847A77"/>
    <w:rsid w:val="00853E36"/>
    <w:rsid w:val="0086199C"/>
    <w:rsid w:val="00865D44"/>
    <w:rsid w:val="0086674E"/>
    <w:rsid w:val="00866FE0"/>
    <w:rsid w:val="00871EC8"/>
    <w:rsid w:val="00873467"/>
    <w:rsid w:val="00895DC7"/>
    <w:rsid w:val="008A1DFA"/>
    <w:rsid w:val="008A35CC"/>
    <w:rsid w:val="008A424E"/>
    <w:rsid w:val="008A6DFD"/>
    <w:rsid w:val="008B4EAC"/>
    <w:rsid w:val="008B58D0"/>
    <w:rsid w:val="008D1125"/>
    <w:rsid w:val="008D7117"/>
    <w:rsid w:val="008D7DE6"/>
    <w:rsid w:val="008E3AA8"/>
    <w:rsid w:val="008E4CD5"/>
    <w:rsid w:val="008E59C8"/>
    <w:rsid w:val="008E6476"/>
    <w:rsid w:val="008E7442"/>
    <w:rsid w:val="008F0426"/>
    <w:rsid w:val="008F38BD"/>
    <w:rsid w:val="00901732"/>
    <w:rsid w:val="00903850"/>
    <w:rsid w:val="00906B13"/>
    <w:rsid w:val="00911299"/>
    <w:rsid w:val="00924334"/>
    <w:rsid w:val="00924C12"/>
    <w:rsid w:val="00927582"/>
    <w:rsid w:val="00927849"/>
    <w:rsid w:val="0093357F"/>
    <w:rsid w:val="009344A4"/>
    <w:rsid w:val="00935312"/>
    <w:rsid w:val="0093564D"/>
    <w:rsid w:val="00937876"/>
    <w:rsid w:val="00941D60"/>
    <w:rsid w:val="0094434D"/>
    <w:rsid w:val="009448A2"/>
    <w:rsid w:val="009448AF"/>
    <w:rsid w:val="00945451"/>
    <w:rsid w:val="00950C77"/>
    <w:rsid w:val="009519E5"/>
    <w:rsid w:val="0095388F"/>
    <w:rsid w:val="009559FC"/>
    <w:rsid w:val="00955D1F"/>
    <w:rsid w:val="00957E3A"/>
    <w:rsid w:val="00962119"/>
    <w:rsid w:val="00964C64"/>
    <w:rsid w:val="009670E0"/>
    <w:rsid w:val="00980E50"/>
    <w:rsid w:val="00982F77"/>
    <w:rsid w:val="0098311C"/>
    <w:rsid w:val="00984950"/>
    <w:rsid w:val="009903EC"/>
    <w:rsid w:val="009910B7"/>
    <w:rsid w:val="00997214"/>
    <w:rsid w:val="00997A53"/>
    <w:rsid w:val="009A10E6"/>
    <w:rsid w:val="009A41DA"/>
    <w:rsid w:val="009A4803"/>
    <w:rsid w:val="009A5EC7"/>
    <w:rsid w:val="009A68A5"/>
    <w:rsid w:val="009A6CFE"/>
    <w:rsid w:val="009B005D"/>
    <w:rsid w:val="009B17D9"/>
    <w:rsid w:val="009B1DC4"/>
    <w:rsid w:val="009B250C"/>
    <w:rsid w:val="009B54BE"/>
    <w:rsid w:val="009C4010"/>
    <w:rsid w:val="009C5425"/>
    <w:rsid w:val="009D130A"/>
    <w:rsid w:val="009D1CAE"/>
    <w:rsid w:val="009E1AA0"/>
    <w:rsid w:val="009E2FA5"/>
    <w:rsid w:val="009F1218"/>
    <w:rsid w:val="009F4E6F"/>
    <w:rsid w:val="00A00971"/>
    <w:rsid w:val="00A11F16"/>
    <w:rsid w:val="00A12219"/>
    <w:rsid w:val="00A1407C"/>
    <w:rsid w:val="00A1422C"/>
    <w:rsid w:val="00A1651A"/>
    <w:rsid w:val="00A1739D"/>
    <w:rsid w:val="00A226E8"/>
    <w:rsid w:val="00A25E71"/>
    <w:rsid w:val="00A31B5B"/>
    <w:rsid w:val="00A320EB"/>
    <w:rsid w:val="00A333B3"/>
    <w:rsid w:val="00A4576F"/>
    <w:rsid w:val="00A536B4"/>
    <w:rsid w:val="00A64E1E"/>
    <w:rsid w:val="00A6539D"/>
    <w:rsid w:val="00A6612A"/>
    <w:rsid w:val="00A743B5"/>
    <w:rsid w:val="00A7471D"/>
    <w:rsid w:val="00A7743E"/>
    <w:rsid w:val="00A8158B"/>
    <w:rsid w:val="00A958FB"/>
    <w:rsid w:val="00AA3873"/>
    <w:rsid w:val="00AB089F"/>
    <w:rsid w:val="00AB534B"/>
    <w:rsid w:val="00AB7019"/>
    <w:rsid w:val="00AE0048"/>
    <w:rsid w:val="00AE0202"/>
    <w:rsid w:val="00AE09DB"/>
    <w:rsid w:val="00AE11DB"/>
    <w:rsid w:val="00AF0F19"/>
    <w:rsid w:val="00AF46F1"/>
    <w:rsid w:val="00B02F58"/>
    <w:rsid w:val="00B03929"/>
    <w:rsid w:val="00B03B23"/>
    <w:rsid w:val="00B04DA6"/>
    <w:rsid w:val="00B06E23"/>
    <w:rsid w:val="00B078CA"/>
    <w:rsid w:val="00B1113D"/>
    <w:rsid w:val="00B13068"/>
    <w:rsid w:val="00B15EA7"/>
    <w:rsid w:val="00B202F8"/>
    <w:rsid w:val="00B2548F"/>
    <w:rsid w:val="00B25634"/>
    <w:rsid w:val="00B26687"/>
    <w:rsid w:val="00B333CF"/>
    <w:rsid w:val="00B35273"/>
    <w:rsid w:val="00B36042"/>
    <w:rsid w:val="00B40C47"/>
    <w:rsid w:val="00B410BA"/>
    <w:rsid w:val="00B41B9F"/>
    <w:rsid w:val="00B47907"/>
    <w:rsid w:val="00B52029"/>
    <w:rsid w:val="00B53647"/>
    <w:rsid w:val="00B54422"/>
    <w:rsid w:val="00B546AD"/>
    <w:rsid w:val="00B6205A"/>
    <w:rsid w:val="00B63C22"/>
    <w:rsid w:val="00B678DC"/>
    <w:rsid w:val="00B70DD5"/>
    <w:rsid w:val="00B71416"/>
    <w:rsid w:val="00B71B83"/>
    <w:rsid w:val="00B71BB7"/>
    <w:rsid w:val="00B71D3D"/>
    <w:rsid w:val="00B75447"/>
    <w:rsid w:val="00B80E10"/>
    <w:rsid w:val="00B816F7"/>
    <w:rsid w:val="00B81D14"/>
    <w:rsid w:val="00B85ACF"/>
    <w:rsid w:val="00B909D6"/>
    <w:rsid w:val="00B925AE"/>
    <w:rsid w:val="00BA3B60"/>
    <w:rsid w:val="00BA772A"/>
    <w:rsid w:val="00BB146A"/>
    <w:rsid w:val="00BB2EC5"/>
    <w:rsid w:val="00BB4734"/>
    <w:rsid w:val="00BC69A4"/>
    <w:rsid w:val="00BD129E"/>
    <w:rsid w:val="00BD472D"/>
    <w:rsid w:val="00BE22A6"/>
    <w:rsid w:val="00BE4E49"/>
    <w:rsid w:val="00BF11F1"/>
    <w:rsid w:val="00BF29BC"/>
    <w:rsid w:val="00BF314F"/>
    <w:rsid w:val="00BF3C97"/>
    <w:rsid w:val="00BF4DFC"/>
    <w:rsid w:val="00C019BD"/>
    <w:rsid w:val="00C12BA9"/>
    <w:rsid w:val="00C1491A"/>
    <w:rsid w:val="00C172E6"/>
    <w:rsid w:val="00C242ED"/>
    <w:rsid w:val="00C324B7"/>
    <w:rsid w:val="00C33D68"/>
    <w:rsid w:val="00C42A23"/>
    <w:rsid w:val="00C43151"/>
    <w:rsid w:val="00C465B8"/>
    <w:rsid w:val="00C57BC8"/>
    <w:rsid w:val="00C6552B"/>
    <w:rsid w:val="00C671FE"/>
    <w:rsid w:val="00C70EBE"/>
    <w:rsid w:val="00C7673D"/>
    <w:rsid w:val="00C77433"/>
    <w:rsid w:val="00C8499E"/>
    <w:rsid w:val="00C84E9A"/>
    <w:rsid w:val="00C85F45"/>
    <w:rsid w:val="00C91D38"/>
    <w:rsid w:val="00C93AA6"/>
    <w:rsid w:val="00CA0E54"/>
    <w:rsid w:val="00CA1EDA"/>
    <w:rsid w:val="00CA69F6"/>
    <w:rsid w:val="00CB1548"/>
    <w:rsid w:val="00CB4726"/>
    <w:rsid w:val="00CB5F17"/>
    <w:rsid w:val="00CB6290"/>
    <w:rsid w:val="00CB6744"/>
    <w:rsid w:val="00CB70EE"/>
    <w:rsid w:val="00CB74B9"/>
    <w:rsid w:val="00CC076B"/>
    <w:rsid w:val="00CC3DD9"/>
    <w:rsid w:val="00CC56A2"/>
    <w:rsid w:val="00CC75B8"/>
    <w:rsid w:val="00CD0912"/>
    <w:rsid w:val="00CD1390"/>
    <w:rsid w:val="00CD1DEA"/>
    <w:rsid w:val="00CD2822"/>
    <w:rsid w:val="00CD68F4"/>
    <w:rsid w:val="00CD69E3"/>
    <w:rsid w:val="00CE2AC1"/>
    <w:rsid w:val="00CE3478"/>
    <w:rsid w:val="00CE3808"/>
    <w:rsid w:val="00CE4BF3"/>
    <w:rsid w:val="00CF3787"/>
    <w:rsid w:val="00CF5162"/>
    <w:rsid w:val="00CF65B5"/>
    <w:rsid w:val="00D00FA5"/>
    <w:rsid w:val="00D13926"/>
    <w:rsid w:val="00D14672"/>
    <w:rsid w:val="00D15BBC"/>
    <w:rsid w:val="00D25B5B"/>
    <w:rsid w:val="00D33967"/>
    <w:rsid w:val="00D34817"/>
    <w:rsid w:val="00D35C7B"/>
    <w:rsid w:val="00D3729A"/>
    <w:rsid w:val="00D37A01"/>
    <w:rsid w:val="00D4010E"/>
    <w:rsid w:val="00D41960"/>
    <w:rsid w:val="00D44592"/>
    <w:rsid w:val="00D52221"/>
    <w:rsid w:val="00D5401B"/>
    <w:rsid w:val="00D56075"/>
    <w:rsid w:val="00D62C64"/>
    <w:rsid w:val="00D6351B"/>
    <w:rsid w:val="00D70E03"/>
    <w:rsid w:val="00D723BF"/>
    <w:rsid w:val="00D77B20"/>
    <w:rsid w:val="00D80B9E"/>
    <w:rsid w:val="00D92B9E"/>
    <w:rsid w:val="00D93E54"/>
    <w:rsid w:val="00D94C9E"/>
    <w:rsid w:val="00D9764F"/>
    <w:rsid w:val="00DA0F83"/>
    <w:rsid w:val="00DA1FCB"/>
    <w:rsid w:val="00DA2E00"/>
    <w:rsid w:val="00DA41DB"/>
    <w:rsid w:val="00DB086A"/>
    <w:rsid w:val="00DB0928"/>
    <w:rsid w:val="00DB2F86"/>
    <w:rsid w:val="00DC2DA5"/>
    <w:rsid w:val="00DC2DBA"/>
    <w:rsid w:val="00DD0925"/>
    <w:rsid w:val="00DD0CDB"/>
    <w:rsid w:val="00DD15B3"/>
    <w:rsid w:val="00DD58A3"/>
    <w:rsid w:val="00DD725C"/>
    <w:rsid w:val="00DD7BA9"/>
    <w:rsid w:val="00DE2CB5"/>
    <w:rsid w:val="00DE4A6A"/>
    <w:rsid w:val="00DE54A6"/>
    <w:rsid w:val="00DE7F90"/>
    <w:rsid w:val="00DF1E13"/>
    <w:rsid w:val="00DF30BF"/>
    <w:rsid w:val="00DF556F"/>
    <w:rsid w:val="00DF5E00"/>
    <w:rsid w:val="00DF5F91"/>
    <w:rsid w:val="00DF7699"/>
    <w:rsid w:val="00E02F8F"/>
    <w:rsid w:val="00E04111"/>
    <w:rsid w:val="00E04407"/>
    <w:rsid w:val="00E04853"/>
    <w:rsid w:val="00E0485C"/>
    <w:rsid w:val="00E12515"/>
    <w:rsid w:val="00E13B60"/>
    <w:rsid w:val="00E1507B"/>
    <w:rsid w:val="00E20A68"/>
    <w:rsid w:val="00E22702"/>
    <w:rsid w:val="00E22A77"/>
    <w:rsid w:val="00E24264"/>
    <w:rsid w:val="00E24D40"/>
    <w:rsid w:val="00E34962"/>
    <w:rsid w:val="00E403D1"/>
    <w:rsid w:val="00E433A0"/>
    <w:rsid w:val="00E454C4"/>
    <w:rsid w:val="00E4683D"/>
    <w:rsid w:val="00E51CA4"/>
    <w:rsid w:val="00E51E82"/>
    <w:rsid w:val="00E52057"/>
    <w:rsid w:val="00E526D0"/>
    <w:rsid w:val="00E569AB"/>
    <w:rsid w:val="00E63018"/>
    <w:rsid w:val="00E64DB5"/>
    <w:rsid w:val="00E656B8"/>
    <w:rsid w:val="00E65768"/>
    <w:rsid w:val="00E702F0"/>
    <w:rsid w:val="00E714B7"/>
    <w:rsid w:val="00E71FB8"/>
    <w:rsid w:val="00E77503"/>
    <w:rsid w:val="00E81929"/>
    <w:rsid w:val="00E84B87"/>
    <w:rsid w:val="00E86E18"/>
    <w:rsid w:val="00E87380"/>
    <w:rsid w:val="00E87B70"/>
    <w:rsid w:val="00E90C9B"/>
    <w:rsid w:val="00E92DAA"/>
    <w:rsid w:val="00E93A0E"/>
    <w:rsid w:val="00E93EE1"/>
    <w:rsid w:val="00E96703"/>
    <w:rsid w:val="00EA536E"/>
    <w:rsid w:val="00EB0588"/>
    <w:rsid w:val="00EB161B"/>
    <w:rsid w:val="00EB3737"/>
    <w:rsid w:val="00EC0B83"/>
    <w:rsid w:val="00EC139B"/>
    <w:rsid w:val="00EC2E9D"/>
    <w:rsid w:val="00EC4325"/>
    <w:rsid w:val="00EC5297"/>
    <w:rsid w:val="00EC5F93"/>
    <w:rsid w:val="00ED0989"/>
    <w:rsid w:val="00ED7634"/>
    <w:rsid w:val="00EE1F8A"/>
    <w:rsid w:val="00EE2855"/>
    <w:rsid w:val="00EE5D3C"/>
    <w:rsid w:val="00EE6491"/>
    <w:rsid w:val="00EE65DD"/>
    <w:rsid w:val="00EE6D4D"/>
    <w:rsid w:val="00EF1B8B"/>
    <w:rsid w:val="00EF3DF2"/>
    <w:rsid w:val="00F0355E"/>
    <w:rsid w:val="00F11617"/>
    <w:rsid w:val="00F15740"/>
    <w:rsid w:val="00F16032"/>
    <w:rsid w:val="00F20605"/>
    <w:rsid w:val="00F20D89"/>
    <w:rsid w:val="00F20ECB"/>
    <w:rsid w:val="00F22385"/>
    <w:rsid w:val="00F2388E"/>
    <w:rsid w:val="00F2405C"/>
    <w:rsid w:val="00F240F3"/>
    <w:rsid w:val="00F26420"/>
    <w:rsid w:val="00F2703F"/>
    <w:rsid w:val="00F37378"/>
    <w:rsid w:val="00F374C5"/>
    <w:rsid w:val="00F46F0D"/>
    <w:rsid w:val="00F47F4D"/>
    <w:rsid w:val="00F521B0"/>
    <w:rsid w:val="00F52EBC"/>
    <w:rsid w:val="00F57485"/>
    <w:rsid w:val="00F63080"/>
    <w:rsid w:val="00F65675"/>
    <w:rsid w:val="00F672D2"/>
    <w:rsid w:val="00F70D00"/>
    <w:rsid w:val="00F73A7A"/>
    <w:rsid w:val="00F76CF2"/>
    <w:rsid w:val="00F82347"/>
    <w:rsid w:val="00F87A6B"/>
    <w:rsid w:val="00F90DAD"/>
    <w:rsid w:val="00F92C91"/>
    <w:rsid w:val="00F95059"/>
    <w:rsid w:val="00FA0AC7"/>
    <w:rsid w:val="00FA26E6"/>
    <w:rsid w:val="00FA4106"/>
    <w:rsid w:val="00FA54BC"/>
    <w:rsid w:val="00FA656D"/>
    <w:rsid w:val="00FA6A7C"/>
    <w:rsid w:val="00FB0DD8"/>
    <w:rsid w:val="00FB1037"/>
    <w:rsid w:val="00FB1317"/>
    <w:rsid w:val="00FB162F"/>
    <w:rsid w:val="00FC0685"/>
    <w:rsid w:val="00FC19E4"/>
    <w:rsid w:val="00FC4214"/>
    <w:rsid w:val="00FC495E"/>
    <w:rsid w:val="00FC599B"/>
    <w:rsid w:val="00FD1477"/>
    <w:rsid w:val="00FD1BF0"/>
    <w:rsid w:val="00FD28A4"/>
    <w:rsid w:val="00FD2F7B"/>
    <w:rsid w:val="00FE09E1"/>
    <w:rsid w:val="00FF1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0A893D"/>
  <w14:defaultImageDpi w14:val="32767"/>
  <w15:chartTrackingRefBased/>
  <w15:docId w15:val="{7CA281E1-18A6-6144-AB90-E710922B1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C19E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E4BF3"/>
    <w:pPr>
      <w:keepNext/>
      <w:keepLines/>
      <w:spacing w:before="240"/>
      <w:jc w:val="both"/>
      <w:outlineLvl w:val="0"/>
    </w:pPr>
    <w:rPr>
      <w:rFonts w:eastAsiaTheme="majorEastAsia" w:cstheme="majorBidi"/>
      <w:b/>
      <w:bCs/>
      <w:color w:val="000000" w:themeColor="text1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73A7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author-listitem">
    <w:name w:val="c-author-list__item"/>
    <w:basedOn w:val="Normal"/>
    <w:rsid w:val="004A10EB"/>
    <w:pPr>
      <w:spacing w:before="100" w:beforeAutospacing="1" w:after="100" w:afterAutospacing="1"/>
    </w:pPr>
    <w:rPr>
      <w:lang w:val="da-DK"/>
    </w:rPr>
  </w:style>
  <w:style w:type="character" w:styleId="Hyperlink">
    <w:name w:val="Hyperlink"/>
    <w:basedOn w:val="DefaultParagraphFont"/>
    <w:uiPriority w:val="99"/>
    <w:unhideWhenUsed/>
    <w:rsid w:val="004A10EB"/>
    <w:rPr>
      <w:color w:val="0000FF"/>
      <w:u w:val="single"/>
    </w:rPr>
  </w:style>
  <w:style w:type="paragraph" w:customStyle="1" w:styleId="EndNoteBibliography">
    <w:name w:val="EndNote Bibliography"/>
    <w:basedOn w:val="Normal"/>
    <w:rsid w:val="004A10EB"/>
    <w:pPr>
      <w:autoSpaceDE w:val="0"/>
      <w:autoSpaceDN w:val="0"/>
    </w:pPr>
    <w:rPr>
      <w:rFonts w:eastAsia="Batang"/>
      <w:lang w:val="en-US" w:eastAsia="en-US"/>
    </w:rPr>
  </w:style>
  <w:style w:type="paragraph" w:styleId="NormalWeb">
    <w:name w:val="Normal (Web)"/>
    <w:basedOn w:val="Normal"/>
    <w:uiPriority w:val="99"/>
    <w:unhideWhenUsed/>
    <w:rsid w:val="00427C90"/>
    <w:pPr>
      <w:spacing w:before="100" w:beforeAutospacing="1" w:after="100" w:afterAutospacing="1"/>
    </w:pPr>
    <w:rPr>
      <w:lang w:val="da-DK"/>
    </w:rPr>
  </w:style>
  <w:style w:type="table" w:styleId="TableGrid">
    <w:name w:val="Table Grid"/>
    <w:basedOn w:val="TableNormal"/>
    <w:uiPriority w:val="39"/>
    <w:rsid w:val="003744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E4BF3"/>
    <w:rPr>
      <w:rFonts w:ascii="Helvetica" w:eastAsiaTheme="majorEastAsia" w:hAnsi="Helvetica" w:cstheme="majorBidi"/>
      <w:b/>
      <w:bCs/>
      <w:color w:val="000000" w:themeColor="text1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73A7A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customStyle="1" w:styleId="nlm-sup">
    <w:name w:val="nlm-sup"/>
    <w:basedOn w:val="DefaultParagraphFont"/>
    <w:rsid w:val="00F76CF2"/>
  </w:style>
  <w:style w:type="character" w:customStyle="1" w:styleId="nlm-institution">
    <w:name w:val="nlm-institution"/>
    <w:basedOn w:val="DefaultParagraphFont"/>
    <w:rsid w:val="00F76CF2"/>
  </w:style>
  <w:style w:type="character" w:customStyle="1" w:styleId="nlm-country">
    <w:name w:val="nlm-country"/>
    <w:basedOn w:val="DefaultParagraphFont"/>
    <w:rsid w:val="00F76CF2"/>
  </w:style>
  <w:style w:type="paragraph" w:styleId="Title">
    <w:name w:val="Title"/>
    <w:basedOn w:val="Normal"/>
    <w:next w:val="Normal"/>
    <w:link w:val="TitleChar"/>
    <w:autoRedefine/>
    <w:uiPriority w:val="10"/>
    <w:qFormat/>
    <w:rsid w:val="00F76CF2"/>
    <w:pPr>
      <w:contextualSpacing/>
    </w:pPr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6CF2"/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styleId="PlaceholderText">
    <w:name w:val="Placeholder Text"/>
    <w:basedOn w:val="DefaultParagraphFont"/>
    <w:uiPriority w:val="99"/>
    <w:semiHidden/>
    <w:rsid w:val="002E72C7"/>
    <w:rPr>
      <w:color w:val="808080"/>
    </w:rPr>
  </w:style>
  <w:style w:type="paragraph" w:styleId="ListParagraph">
    <w:name w:val="List Paragraph"/>
    <w:basedOn w:val="Normal"/>
    <w:uiPriority w:val="34"/>
    <w:qFormat/>
    <w:rsid w:val="00C7673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A5EC7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5EC7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9A5EC7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5EC7"/>
    <w:rPr>
      <w:rFonts w:ascii="Times New Roman" w:hAnsi="Times New Roman"/>
    </w:rPr>
  </w:style>
  <w:style w:type="character" w:customStyle="1" w:styleId="booktitle">
    <w:name w:val="booktitle"/>
    <w:basedOn w:val="DefaultParagraphFont"/>
    <w:rsid w:val="00BF4DFC"/>
  </w:style>
  <w:style w:type="character" w:customStyle="1" w:styleId="year">
    <w:name w:val="year"/>
    <w:basedOn w:val="DefaultParagraphFont"/>
    <w:rsid w:val="00BF4DFC"/>
  </w:style>
  <w:style w:type="paragraph" w:customStyle="1" w:styleId="EndNoteBibliographyTitle">
    <w:name w:val="EndNote Bibliography Title"/>
    <w:basedOn w:val="Normal"/>
    <w:link w:val="EndNoteBibliographyTitleChar"/>
    <w:rsid w:val="006857F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857FF"/>
    <w:rPr>
      <w:rFonts w:ascii="Times New Roman" w:eastAsia="Times New Roman" w:hAnsi="Times New Roman" w:cs="Times New Roman"/>
    </w:rPr>
  </w:style>
  <w:style w:type="paragraph" w:customStyle="1" w:styleId="EndNoteCategoryHeading">
    <w:name w:val="EndNote Category Heading"/>
    <w:basedOn w:val="Normal"/>
    <w:link w:val="EndNoteCategoryHeadingChar"/>
    <w:rsid w:val="006857FF"/>
    <w:pPr>
      <w:spacing w:before="120" w:after="120"/>
    </w:pPr>
    <w:rPr>
      <w:b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6857FF"/>
    <w:rPr>
      <w:rFonts w:ascii="Times New Roman" w:hAnsi="Times New Roman"/>
      <w:b/>
    </w:rPr>
  </w:style>
  <w:style w:type="character" w:styleId="UnresolvedMention">
    <w:name w:val="Unresolved Mention"/>
    <w:basedOn w:val="DefaultParagraphFont"/>
    <w:uiPriority w:val="99"/>
    <w:rsid w:val="0058183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E1F8A"/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032B35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5E201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542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42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C54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54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542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54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5425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4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1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3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9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7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0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6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7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8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F6A3674-199B-3145-A002-61AA945091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88</TotalTime>
  <Pages>4</Pages>
  <Words>633</Words>
  <Characters>3610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on, Kyoung Jae</cp:lastModifiedBy>
  <cp:revision>19</cp:revision>
  <cp:lastPrinted>2021-03-18T14:34:00Z</cp:lastPrinted>
  <dcterms:created xsi:type="dcterms:W3CDTF">2021-03-18T14:35:00Z</dcterms:created>
  <dcterms:modified xsi:type="dcterms:W3CDTF">2024-06-04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2-10-07T22:57:02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309355c1-b664-46e3-bdc3-4fa4967672fe</vt:lpwstr>
  </property>
  <property fmtid="{D5CDD505-2E9C-101B-9397-08002B2CF9AE}" pid="8" name="MSIP_Label_6a2630e2-1ac5-455e-8217-0156b1936a76_ContentBits">
    <vt:lpwstr>0</vt:lpwstr>
  </property>
</Properties>
</file>